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44B846A3" w:rsidR="00BF3750" w:rsidRPr="00E15654" w:rsidRDefault="00BF3750" w:rsidP="006F099D">
      <w:pPr>
        <w:spacing w:after="120" w:line="240" w:lineRule="auto"/>
        <w:jc w:val="both"/>
        <w:rPr>
          <w:rFonts w:ascii="Arial" w:hAnsi="Arial" w:cs="Arial"/>
          <w:b/>
        </w:rPr>
      </w:pPr>
      <w:r w:rsidRPr="00E15654">
        <w:rPr>
          <w:rFonts w:ascii="Arial" w:hAnsi="Arial" w:cs="Arial"/>
          <w:b/>
        </w:rPr>
        <w:t>KEY RESOURCES TABLE</w:t>
      </w:r>
    </w:p>
    <w:tbl>
      <w:tblPr>
        <w:tblStyle w:val="TableGrid"/>
        <w:tblW w:w="982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17"/>
        <w:gridCol w:w="2700"/>
        <w:gridCol w:w="2790"/>
        <w:gridCol w:w="13"/>
      </w:tblGrid>
      <w:tr w:rsidR="000C582A" w:rsidRPr="00E15654" w14:paraId="6DF20E4E" w14:textId="77777777" w:rsidTr="00C425C3">
        <w:trPr>
          <w:gridAfter w:val="1"/>
          <w:wAfter w:w="13" w:type="dxa"/>
          <w:cantSplit/>
          <w:trHeight w:hRule="exact" w:val="288"/>
        </w:trPr>
        <w:tc>
          <w:tcPr>
            <w:tcW w:w="43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2748C9" w:rsidRDefault="00C66DB7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REAGENT or RESOURCE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2748C9" w:rsidRDefault="00C66DB7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SOURCE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2748C9" w:rsidRDefault="00C66DB7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IDENTIFIER</w:t>
            </w:r>
          </w:p>
        </w:tc>
      </w:tr>
      <w:tr w:rsidR="000C582A" w:rsidRPr="00E15654" w14:paraId="133E14AE" w14:textId="77777777" w:rsidTr="00C425C3">
        <w:trPr>
          <w:cantSplit/>
          <w:trHeight w:val="259"/>
        </w:trPr>
        <w:tc>
          <w:tcPr>
            <w:tcW w:w="98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7A1BB00E" w14:textId="77777777" w:rsidR="00C66DB7" w:rsidRPr="002748C9" w:rsidRDefault="00C66DB7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Antibodies</w:t>
            </w:r>
          </w:p>
        </w:tc>
      </w:tr>
      <w:tr w:rsidR="000C582A" w:rsidRPr="00E15654" w14:paraId="1A314969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shd w:val="clear" w:color="auto" w:fill="auto"/>
          </w:tcPr>
          <w:p w14:paraId="02D54F4E" w14:textId="286E6093" w:rsidR="00C66DB7" w:rsidRPr="002748C9" w:rsidRDefault="007A65A3" w:rsidP="00AD16C5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 xml:space="preserve">Rb </w:t>
            </w:r>
            <w:proofErr w:type="spellStart"/>
            <w:r w:rsidRPr="002748C9">
              <w:rPr>
                <w:rFonts w:ascii="Arial" w:hAnsi="Arial" w:cs="Arial"/>
              </w:rPr>
              <w:t>pAb</w:t>
            </w:r>
            <w:proofErr w:type="spellEnd"/>
            <w:r w:rsidRPr="002748C9">
              <w:rPr>
                <w:rFonts w:ascii="Arial" w:hAnsi="Arial" w:cs="Arial"/>
              </w:rPr>
              <w:t xml:space="preserve"> to BMAL1</w:t>
            </w:r>
          </w:p>
        </w:tc>
        <w:tc>
          <w:tcPr>
            <w:tcW w:w="2700" w:type="dxa"/>
            <w:shd w:val="clear" w:color="auto" w:fill="auto"/>
          </w:tcPr>
          <w:p w14:paraId="4C5016A9" w14:textId="7C13CEBA" w:rsidR="00893C0F" w:rsidRPr="002748C9" w:rsidRDefault="00893C0F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Abcam</w:t>
            </w:r>
          </w:p>
        </w:tc>
        <w:tc>
          <w:tcPr>
            <w:tcW w:w="2790" w:type="dxa"/>
            <w:shd w:val="clear" w:color="auto" w:fill="auto"/>
          </w:tcPr>
          <w:p w14:paraId="59105B4E" w14:textId="56335066" w:rsidR="00C66DB7" w:rsidRPr="002748C9" w:rsidRDefault="00E2491B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</w:t>
            </w:r>
            <w:r w:rsidR="007A65A3" w:rsidRPr="002748C9">
              <w:rPr>
                <w:rFonts w:ascii="Arial" w:hAnsi="Arial" w:cs="Arial"/>
              </w:rPr>
              <w:t>ab93806</w:t>
            </w:r>
          </w:p>
          <w:p w14:paraId="56DD8E82" w14:textId="77777777" w:rsidR="00E2491B" w:rsidRPr="002748C9" w:rsidRDefault="00E2491B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RRID#</w:t>
            </w:r>
            <w:r w:rsidR="0018411E" w:rsidRPr="002748C9">
              <w:rPr>
                <w:rFonts w:ascii="Arial" w:hAnsi="Arial" w:cs="Arial"/>
              </w:rPr>
              <w:t>AB_10675117</w:t>
            </w:r>
          </w:p>
          <w:p w14:paraId="37823B7F" w14:textId="2B80985A" w:rsidR="00955999" w:rsidRPr="002748C9" w:rsidRDefault="00955999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Lot#GR3368431-1</w:t>
            </w:r>
          </w:p>
        </w:tc>
      </w:tr>
      <w:tr w:rsidR="000C582A" w:rsidRPr="00E15654" w14:paraId="2F5472A5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shd w:val="clear" w:color="auto" w:fill="auto"/>
          </w:tcPr>
          <w:p w14:paraId="69A7332C" w14:textId="70D6752A" w:rsidR="000D5861" w:rsidRPr="002748C9" w:rsidRDefault="000D5861" w:rsidP="00AD16C5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Anti-GAPDH</w:t>
            </w:r>
            <w:r w:rsidR="007A65A3" w:rsidRPr="002748C9">
              <w:rPr>
                <w:rFonts w:ascii="Arial" w:hAnsi="Arial" w:cs="Arial"/>
              </w:rPr>
              <w:t xml:space="preserve">, </w:t>
            </w:r>
            <w:proofErr w:type="spellStart"/>
            <w:r w:rsidR="007A65A3" w:rsidRPr="002748C9">
              <w:rPr>
                <w:rFonts w:ascii="Arial" w:hAnsi="Arial" w:cs="Arial"/>
              </w:rPr>
              <w:t>MAb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4E630B41" w14:textId="616B44FE" w:rsidR="000D5861" w:rsidRPr="002748C9" w:rsidRDefault="00893C0F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Invitrogen</w:t>
            </w:r>
          </w:p>
        </w:tc>
        <w:tc>
          <w:tcPr>
            <w:tcW w:w="2790" w:type="dxa"/>
            <w:shd w:val="clear" w:color="auto" w:fill="auto"/>
          </w:tcPr>
          <w:p w14:paraId="63FD0047" w14:textId="298E2442" w:rsidR="000D5861" w:rsidRPr="002748C9" w:rsidRDefault="002114D0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</w:t>
            </w:r>
            <w:r w:rsidR="0018411E" w:rsidRPr="002748C9">
              <w:rPr>
                <w:rFonts w:ascii="Arial" w:hAnsi="Arial" w:cs="Arial"/>
              </w:rPr>
              <w:t>#</w:t>
            </w:r>
            <w:r w:rsidRPr="002748C9">
              <w:rPr>
                <w:rFonts w:ascii="Arial" w:hAnsi="Arial" w:cs="Arial"/>
              </w:rPr>
              <w:t>AM4300</w:t>
            </w:r>
          </w:p>
          <w:p w14:paraId="7C25269A" w14:textId="77777777" w:rsidR="00E2491B" w:rsidRPr="002748C9" w:rsidRDefault="00E2491B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RRID#</w:t>
            </w:r>
            <w:r w:rsidR="0018411E" w:rsidRPr="002748C9">
              <w:rPr>
                <w:rFonts w:ascii="Arial" w:hAnsi="Arial" w:cs="Arial"/>
              </w:rPr>
              <w:t>AB_437392</w:t>
            </w:r>
          </w:p>
          <w:p w14:paraId="48B3A883" w14:textId="4F9F6488" w:rsidR="00955999" w:rsidRPr="002748C9" w:rsidRDefault="00955999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Lot#00959883</w:t>
            </w:r>
          </w:p>
        </w:tc>
      </w:tr>
      <w:tr w:rsidR="00290AF1" w:rsidRPr="00E15654" w14:paraId="3D881840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shd w:val="clear" w:color="auto" w:fill="auto"/>
          </w:tcPr>
          <w:p w14:paraId="6A01538A" w14:textId="55319534" w:rsidR="00290AF1" w:rsidRPr="002748C9" w:rsidRDefault="00290AF1" w:rsidP="00AD16C5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 xml:space="preserve">Anti-mouse </w:t>
            </w:r>
            <w:r w:rsidR="007A65A3" w:rsidRPr="002748C9">
              <w:rPr>
                <w:rFonts w:ascii="Arial" w:hAnsi="Arial" w:cs="Arial"/>
              </w:rPr>
              <w:t>IgG, HRP-linked Antibody</w:t>
            </w:r>
          </w:p>
        </w:tc>
        <w:tc>
          <w:tcPr>
            <w:tcW w:w="2700" w:type="dxa"/>
            <w:shd w:val="clear" w:color="auto" w:fill="auto"/>
          </w:tcPr>
          <w:p w14:paraId="4FEEC5AD" w14:textId="0DBB6B09" w:rsidR="00290AF1" w:rsidRPr="002748C9" w:rsidRDefault="007A65A3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 xml:space="preserve">Cell </w:t>
            </w:r>
            <w:proofErr w:type="spellStart"/>
            <w:r w:rsidRPr="002748C9">
              <w:rPr>
                <w:rFonts w:ascii="Arial" w:hAnsi="Arial" w:cs="Arial"/>
              </w:rPr>
              <w:t>Signalling</w:t>
            </w:r>
            <w:proofErr w:type="spellEnd"/>
            <w:r w:rsidRPr="002748C9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2790" w:type="dxa"/>
            <w:shd w:val="clear" w:color="auto" w:fill="auto"/>
          </w:tcPr>
          <w:p w14:paraId="49AE75CB" w14:textId="77777777" w:rsidR="00290AF1" w:rsidRPr="002748C9" w:rsidRDefault="00476131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</w:t>
            </w:r>
            <w:r w:rsidR="00336C17" w:rsidRPr="002748C9">
              <w:rPr>
                <w:rFonts w:ascii="Arial" w:hAnsi="Arial" w:cs="Arial"/>
              </w:rPr>
              <w:t>7076S</w:t>
            </w:r>
          </w:p>
          <w:p w14:paraId="5D79E662" w14:textId="77777777" w:rsidR="0018411E" w:rsidRPr="002748C9" w:rsidRDefault="0018411E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RRID#AB_330924</w:t>
            </w:r>
          </w:p>
          <w:p w14:paraId="162250F2" w14:textId="27F438E8" w:rsidR="007B386C" w:rsidRPr="002748C9" w:rsidRDefault="007B386C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Lot#33</w:t>
            </w:r>
          </w:p>
        </w:tc>
      </w:tr>
      <w:tr w:rsidR="00290AF1" w:rsidRPr="00E15654" w14:paraId="6FF82C9A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shd w:val="clear" w:color="auto" w:fill="auto"/>
          </w:tcPr>
          <w:p w14:paraId="7272DA08" w14:textId="78BD6C52" w:rsidR="00290AF1" w:rsidRPr="002748C9" w:rsidRDefault="00290AF1" w:rsidP="00AD16C5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 xml:space="preserve">Anti-rabbit </w:t>
            </w:r>
            <w:r w:rsidR="00336C17" w:rsidRPr="002748C9">
              <w:rPr>
                <w:rFonts w:ascii="Arial" w:hAnsi="Arial" w:cs="Arial"/>
              </w:rPr>
              <w:t>IgG, HRP-linked Antibody</w:t>
            </w:r>
          </w:p>
        </w:tc>
        <w:tc>
          <w:tcPr>
            <w:tcW w:w="2700" w:type="dxa"/>
            <w:shd w:val="clear" w:color="auto" w:fill="auto"/>
          </w:tcPr>
          <w:p w14:paraId="3B236482" w14:textId="6A66D8C8" w:rsidR="00290AF1" w:rsidRPr="002748C9" w:rsidRDefault="00336C17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 xml:space="preserve">Cell </w:t>
            </w:r>
            <w:proofErr w:type="spellStart"/>
            <w:r w:rsidRPr="002748C9">
              <w:rPr>
                <w:rFonts w:ascii="Arial" w:hAnsi="Arial" w:cs="Arial"/>
              </w:rPr>
              <w:t>Signalling</w:t>
            </w:r>
            <w:proofErr w:type="spellEnd"/>
            <w:r w:rsidRPr="002748C9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2790" w:type="dxa"/>
            <w:shd w:val="clear" w:color="auto" w:fill="auto"/>
          </w:tcPr>
          <w:p w14:paraId="58E8CB51" w14:textId="77777777" w:rsidR="00290AF1" w:rsidRPr="002748C9" w:rsidRDefault="00476131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</w:t>
            </w:r>
            <w:r w:rsidR="00336C17" w:rsidRPr="002748C9">
              <w:rPr>
                <w:rFonts w:ascii="Arial" w:hAnsi="Arial" w:cs="Arial"/>
              </w:rPr>
              <w:t>7074S</w:t>
            </w:r>
          </w:p>
          <w:p w14:paraId="7E9F6F50" w14:textId="77777777" w:rsidR="0018411E" w:rsidRPr="002748C9" w:rsidRDefault="0018411E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RRID#AB_2099233</w:t>
            </w:r>
          </w:p>
          <w:p w14:paraId="57D3B5F4" w14:textId="2B1DFA02" w:rsidR="007B386C" w:rsidRPr="002748C9" w:rsidRDefault="007B386C" w:rsidP="00AD16C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Lot#29</w:t>
            </w:r>
          </w:p>
        </w:tc>
      </w:tr>
      <w:tr w:rsidR="000C582A" w:rsidRPr="00E15654" w14:paraId="6141E8F2" w14:textId="77777777" w:rsidTr="00C425C3">
        <w:trPr>
          <w:cantSplit/>
          <w:trHeight w:val="259"/>
        </w:trPr>
        <w:tc>
          <w:tcPr>
            <w:tcW w:w="98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1B27CF21" w14:textId="61581EDA" w:rsidR="004A1B42" w:rsidRPr="002748C9" w:rsidRDefault="004A1B42" w:rsidP="00A1592B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B</w:t>
            </w:r>
            <w:r w:rsidR="00A1592B" w:rsidRPr="002748C9">
              <w:rPr>
                <w:rFonts w:ascii="Arial" w:hAnsi="Arial" w:cs="Arial"/>
              </w:rPr>
              <w:t xml:space="preserve">acterial and Virus Strains </w:t>
            </w:r>
          </w:p>
        </w:tc>
      </w:tr>
      <w:tr w:rsidR="000C582A" w:rsidRPr="00E15654" w14:paraId="4ECEB3A2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bottom w:val="single" w:sz="12" w:space="0" w:color="000000"/>
            </w:tcBorders>
            <w:shd w:val="clear" w:color="auto" w:fill="auto"/>
          </w:tcPr>
          <w:p w14:paraId="5657BB4D" w14:textId="15ED4F02" w:rsidR="00974B67" w:rsidRPr="002748C9" w:rsidRDefault="000D5861" w:rsidP="004A1B42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n/a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shd w:val="clear" w:color="auto" w:fill="auto"/>
          </w:tcPr>
          <w:p w14:paraId="7EB96BE9" w14:textId="77777777" w:rsidR="00974B67" w:rsidRPr="002748C9" w:rsidRDefault="00974B67" w:rsidP="004A1B42">
            <w:pPr>
              <w:tabs>
                <w:tab w:val="left" w:pos="1525"/>
              </w:tabs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bottom w:val="single" w:sz="12" w:space="0" w:color="000000"/>
            </w:tcBorders>
            <w:shd w:val="clear" w:color="auto" w:fill="auto"/>
          </w:tcPr>
          <w:p w14:paraId="2A6DBBE9" w14:textId="77777777" w:rsidR="00974B67" w:rsidRPr="002748C9" w:rsidRDefault="00974B67" w:rsidP="004A1B42">
            <w:pPr>
              <w:tabs>
                <w:tab w:val="left" w:pos="1525"/>
              </w:tabs>
              <w:rPr>
                <w:rFonts w:ascii="Arial" w:hAnsi="Arial" w:cs="Arial"/>
              </w:rPr>
            </w:pPr>
          </w:p>
        </w:tc>
      </w:tr>
      <w:tr w:rsidR="000C582A" w:rsidRPr="00E15654" w14:paraId="05C34C17" w14:textId="77777777" w:rsidTr="00C425C3">
        <w:trPr>
          <w:cantSplit/>
          <w:trHeight w:val="259"/>
        </w:trPr>
        <w:tc>
          <w:tcPr>
            <w:tcW w:w="9820" w:type="dxa"/>
            <w:gridSpan w:val="4"/>
            <w:tcBorders>
              <w:bottom w:val="single" w:sz="12" w:space="0" w:color="000000"/>
            </w:tcBorders>
            <w:shd w:val="clear" w:color="auto" w:fill="EEECE1" w:themeFill="background2"/>
          </w:tcPr>
          <w:p w14:paraId="17F74FF6" w14:textId="3A9B0D46" w:rsidR="00E15654" w:rsidRPr="002748C9" w:rsidRDefault="00E15654" w:rsidP="004A1B42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Biological Samples</w:t>
            </w:r>
          </w:p>
        </w:tc>
      </w:tr>
      <w:tr w:rsidR="000C582A" w:rsidRPr="00E15654" w14:paraId="1E39E75C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bottom w:val="single" w:sz="12" w:space="0" w:color="000000"/>
            </w:tcBorders>
            <w:shd w:val="clear" w:color="auto" w:fill="auto"/>
          </w:tcPr>
          <w:p w14:paraId="6079E71B" w14:textId="5DBBACAE" w:rsidR="00A1592B" w:rsidRPr="002748C9" w:rsidRDefault="000D5861" w:rsidP="00002157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n/a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shd w:val="clear" w:color="auto" w:fill="auto"/>
          </w:tcPr>
          <w:p w14:paraId="3FA3DB83" w14:textId="77777777" w:rsidR="00A1592B" w:rsidRPr="002748C9" w:rsidRDefault="00A1592B" w:rsidP="00002157">
            <w:pPr>
              <w:tabs>
                <w:tab w:val="left" w:pos="1525"/>
              </w:tabs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bottom w:val="single" w:sz="12" w:space="0" w:color="000000"/>
            </w:tcBorders>
            <w:shd w:val="clear" w:color="auto" w:fill="auto"/>
          </w:tcPr>
          <w:p w14:paraId="0C290F3A" w14:textId="77777777" w:rsidR="00A1592B" w:rsidRPr="002748C9" w:rsidRDefault="00A1592B" w:rsidP="00002157">
            <w:pPr>
              <w:tabs>
                <w:tab w:val="left" w:pos="1525"/>
              </w:tabs>
              <w:rPr>
                <w:rFonts w:ascii="Arial" w:hAnsi="Arial" w:cs="Arial"/>
              </w:rPr>
            </w:pPr>
          </w:p>
        </w:tc>
      </w:tr>
      <w:tr w:rsidR="000C582A" w:rsidRPr="00E15654" w14:paraId="34989EDD" w14:textId="77777777" w:rsidTr="00C425C3">
        <w:trPr>
          <w:cantSplit/>
          <w:trHeight w:val="259"/>
        </w:trPr>
        <w:tc>
          <w:tcPr>
            <w:tcW w:w="98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622806C5" w14:textId="77777777" w:rsidR="00C66DB7" w:rsidRPr="002748C9" w:rsidRDefault="00C66DB7" w:rsidP="00287AAC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hemical</w:t>
            </w:r>
            <w:r w:rsidR="00D44DBF" w:rsidRPr="002748C9">
              <w:rPr>
                <w:rFonts w:ascii="Arial" w:hAnsi="Arial" w:cs="Arial"/>
              </w:rPr>
              <w:t xml:space="preserve">s, </w:t>
            </w:r>
            <w:r w:rsidR="00287AAC" w:rsidRPr="002748C9">
              <w:rPr>
                <w:rFonts w:ascii="Arial" w:hAnsi="Arial" w:cs="Arial"/>
              </w:rPr>
              <w:t>Peptides,</w:t>
            </w:r>
            <w:r w:rsidR="00D44DBF" w:rsidRPr="002748C9">
              <w:rPr>
                <w:rFonts w:ascii="Arial" w:hAnsi="Arial" w:cs="Arial"/>
              </w:rPr>
              <w:t xml:space="preserve"> and </w:t>
            </w:r>
            <w:r w:rsidR="00287AAC" w:rsidRPr="002748C9">
              <w:rPr>
                <w:rFonts w:ascii="Arial" w:hAnsi="Arial" w:cs="Arial"/>
              </w:rPr>
              <w:t>Recombinant Proteins</w:t>
            </w:r>
          </w:p>
        </w:tc>
      </w:tr>
      <w:tr w:rsidR="000C582A" w:rsidRPr="00E15654" w14:paraId="56B32DDA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bottom w:val="single" w:sz="4" w:space="0" w:color="auto"/>
            </w:tcBorders>
            <w:shd w:val="clear" w:color="auto" w:fill="auto"/>
          </w:tcPr>
          <w:p w14:paraId="10C47805" w14:textId="1E1D51F3" w:rsidR="008726A5" w:rsidRPr="002748C9" w:rsidRDefault="000D4185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 xml:space="preserve">50% </w:t>
            </w:r>
            <w:r w:rsidR="00ED49E5" w:rsidRPr="002748C9">
              <w:rPr>
                <w:rFonts w:ascii="Arial" w:hAnsi="Arial" w:cs="Arial"/>
              </w:rPr>
              <w:t xml:space="preserve">Dextrose </w:t>
            </w:r>
            <w:r w:rsidR="005013E5" w:rsidRPr="002748C9">
              <w:rPr>
                <w:rFonts w:ascii="Arial" w:hAnsi="Arial" w:cs="Arial"/>
              </w:rPr>
              <w:t>Injection, USP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5C3D05BF" w14:textId="6943D932" w:rsidR="008726A5" w:rsidRPr="002748C9" w:rsidRDefault="000D4185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Hospira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14:paraId="2C12577D" w14:textId="7F316A3D" w:rsidR="008726A5" w:rsidRPr="002748C9" w:rsidRDefault="005013E5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00409-4902-34</w:t>
            </w:r>
          </w:p>
        </w:tc>
      </w:tr>
      <w:tr w:rsidR="000C582A" w:rsidRPr="00E15654" w14:paraId="1181E4EA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558C0" w14:textId="235E7155" w:rsidR="00EB1B5B" w:rsidRPr="002748C9" w:rsidRDefault="00ED49E5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Sodium Pyruvat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A7040" w14:textId="223605B4" w:rsidR="00EB1B5B" w:rsidRPr="002748C9" w:rsidRDefault="00F838F2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1316D" w14:textId="1915833A" w:rsidR="00EB1B5B" w:rsidRPr="002748C9" w:rsidRDefault="000332CA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  <w:color w:val="000000"/>
              </w:rPr>
              <w:t>Cat#</w:t>
            </w:r>
            <w:r w:rsidR="00F838F2" w:rsidRPr="002748C9">
              <w:rPr>
                <w:rFonts w:ascii="Arial" w:hAnsi="Arial" w:cs="Arial"/>
                <w:color w:val="000000"/>
              </w:rPr>
              <w:t>P5280</w:t>
            </w:r>
          </w:p>
        </w:tc>
      </w:tr>
      <w:tr w:rsidR="000C582A" w:rsidRPr="00E15654" w14:paraId="6BA28EA5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63A6B" w14:textId="01C85D6B" w:rsidR="00EB1B5B" w:rsidRPr="002748C9" w:rsidRDefault="00ED49E5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Humulin</w:t>
            </w:r>
            <w:r w:rsidR="00F838F2" w:rsidRPr="002748C9">
              <w:rPr>
                <w:rFonts w:ascii="Arial" w:hAnsi="Arial" w:cs="Arial"/>
              </w:rPr>
              <w:t xml:space="preserve"> </w:t>
            </w:r>
            <w:r w:rsidRPr="002748C9">
              <w:rPr>
                <w:rFonts w:ascii="Arial" w:hAnsi="Arial" w:cs="Arial"/>
              </w:rPr>
              <w:t>R</w:t>
            </w:r>
            <w:r w:rsidR="00F838F2" w:rsidRPr="002748C9">
              <w:rPr>
                <w:rFonts w:ascii="Arial" w:hAnsi="Arial" w:cs="Arial"/>
              </w:rPr>
              <w:t xml:space="preserve"> Insu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C2424" w14:textId="75B7219F" w:rsidR="00EB1B5B" w:rsidRPr="002748C9" w:rsidRDefault="00F838F2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Eli Lill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35577" w14:textId="6B9E78F5" w:rsidR="00EB1B5B" w:rsidRPr="002748C9" w:rsidRDefault="00BA779D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0002-8215-01</w:t>
            </w:r>
          </w:p>
        </w:tc>
      </w:tr>
      <w:tr w:rsidR="000C582A" w:rsidRPr="00E15654" w14:paraId="79F7FA3F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99947" w14:textId="6B6B2215" w:rsidR="00EB1B5B" w:rsidRPr="002748C9" w:rsidRDefault="00ED49E5" w:rsidP="008726A5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Style w:val="normaltextrun"/>
                <w:rFonts w:ascii="Arial" w:hAnsi="Arial" w:cs="Arial"/>
              </w:rPr>
              <w:t>pCPT</w:t>
            </w:r>
            <w:proofErr w:type="spellEnd"/>
            <w:r w:rsidRPr="002748C9">
              <w:rPr>
                <w:rStyle w:val="normaltextrun"/>
                <w:rFonts w:ascii="Arial" w:hAnsi="Arial" w:cs="Arial"/>
              </w:rPr>
              <w:t>-cAMP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9E6A7" w14:textId="09E8FEFD" w:rsidR="00EB1B5B" w:rsidRPr="002748C9" w:rsidRDefault="00AE3384" w:rsidP="008726A5">
            <w:pPr>
              <w:rPr>
                <w:rFonts w:ascii="Arial" w:hAnsi="Arial" w:cs="Arial"/>
              </w:rPr>
            </w:pPr>
            <w:r w:rsidRPr="002748C9">
              <w:rPr>
                <w:rStyle w:val="normaltextrun"/>
                <w:rFonts w:ascii="Arial" w:hAnsi="Arial" w:cs="Arial"/>
              </w:rPr>
              <w:t>Sigma-Aldric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24E70" w14:textId="71AE32DD" w:rsidR="00EB1B5B" w:rsidRPr="002748C9" w:rsidRDefault="000332CA" w:rsidP="008726A5">
            <w:pPr>
              <w:rPr>
                <w:rFonts w:ascii="Arial" w:hAnsi="Arial" w:cs="Arial"/>
              </w:rPr>
            </w:pPr>
            <w:r w:rsidRPr="002748C9">
              <w:rPr>
                <w:rStyle w:val="normaltextrun"/>
                <w:rFonts w:ascii="Arial" w:hAnsi="Arial" w:cs="Arial"/>
              </w:rPr>
              <w:t>Cat#</w:t>
            </w:r>
            <w:r w:rsidR="00AE3384" w:rsidRPr="002748C9">
              <w:rPr>
                <w:rStyle w:val="normaltextrun"/>
                <w:rFonts w:ascii="Arial" w:hAnsi="Arial" w:cs="Arial"/>
              </w:rPr>
              <w:t>C3912</w:t>
            </w:r>
          </w:p>
        </w:tc>
      </w:tr>
      <w:tr w:rsidR="000C582A" w:rsidRPr="00E15654" w14:paraId="4A4DC55C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E4949" w14:textId="5B0F655D" w:rsidR="00EB1B5B" w:rsidRPr="002748C9" w:rsidRDefault="00E34D2F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DMEM low glucose</w:t>
            </w:r>
            <w:r w:rsidR="00ED581C" w:rsidRPr="002748C9">
              <w:rPr>
                <w:rFonts w:ascii="Arial" w:hAnsi="Arial" w:cs="Arial"/>
              </w:rPr>
              <w:t>,</w:t>
            </w:r>
            <w:r w:rsidRPr="002748C9">
              <w:rPr>
                <w:rFonts w:ascii="Arial" w:hAnsi="Arial" w:cs="Arial"/>
              </w:rPr>
              <w:t xml:space="preserve"> primary hepatocyte digestion </w:t>
            </w:r>
            <w:r w:rsidR="00B94B6A" w:rsidRPr="002748C9">
              <w:rPr>
                <w:rFonts w:ascii="Arial" w:hAnsi="Arial" w:cs="Arial"/>
              </w:rPr>
              <w:t xml:space="preserve">&amp; culture </w:t>
            </w:r>
            <w:r w:rsidRPr="002748C9">
              <w:rPr>
                <w:rFonts w:ascii="Arial" w:hAnsi="Arial" w:cs="Arial"/>
              </w:rPr>
              <w:t>medium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E810A" w14:textId="72A8689A" w:rsidR="00EB1B5B" w:rsidRPr="002748C9" w:rsidRDefault="00E34D2F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orning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91880" w14:textId="04F7DDCA" w:rsidR="00EB1B5B" w:rsidRPr="002748C9" w:rsidRDefault="00490267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10-014-CV</w:t>
            </w:r>
          </w:p>
        </w:tc>
      </w:tr>
      <w:tr w:rsidR="000C582A" w:rsidRPr="00E15654" w14:paraId="31FF4B8A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9B473" w14:textId="78B09838" w:rsidR="00EB1B5B" w:rsidRPr="002748C9" w:rsidRDefault="00E34D2F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DMEM high glucose</w:t>
            </w:r>
            <w:r w:rsidR="00ED581C" w:rsidRPr="002748C9">
              <w:rPr>
                <w:rFonts w:ascii="Arial" w:hAnsi="Arial" w:cs="Arial"/>
              </w:rPr>
              <w:t>,</w:t>
            </w:r>
            <w:r w:rsidRPr="002748C9">
              <w:rPr>
                <w:rFonts w:ascii="Arial" w:hAnsi="Arial" w:cs="Arial"/>
              </w:rPr>
              <w:t xml:space="preserve"> primary hepatocyte isolation medium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C6C49" w14:textId="20BA89AD" w:rsidR="00EB1B5B" w:rsidRPr="002748C9" w:rsidRDefault="000661A0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Gibco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2D698" w14:textId="70D75322" w:rsidR="00EB1B5B" w:rsidRPr="002748C9" w:rsidRDefault="00490267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1</w:t>
            </w:r>
            <w:r w:rsidR="000661A0" w:rsidRPr="002748C9">
              <w:rPr>
                <w:rFonts w:ascii="Arial" w:hAnsi="Arial" w:cs="Arial"/>
              </w:rPr>
              <w:t>1960-044</w:t>
            </w:r>
          </w:p>
        </w:tc>
      </w:tr>
      <w:tr w:rsidR="000C582A" w:rsidRPr="00E15654" w14:paraId="368EE7AE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EC02A" w14:textId="123C1A79" w:rsidR="00B6513E" w:rsidRPr="002748C9" w:rsidRDefault="00B6513E" w:rsidP="008726A5">
            <w:pPr>
              <w:rPr>
                <w:rStyle w:val="normaltextrun"/>
                <w:rFonts w:ascii="Arial" w:hAnsi="Arial" w:cs="Arial"/>
              </w:rPr>
            </w:pPr>
            <w:r w:rsidRPr="002748C9">
              <w:rPr>
                <w:rStyle w:val="normaltextrun"/>
                <w:rFonts w:ascii="Arial" w:hAnsi="Arial" w:cs="Arial"/>
              </w:rPr>
              <w:t xml:space="preserve">Collagenase </w:t>
            </w:r>
            <w:r w:rsidR="004A0873" w:rsidRPr="002748C9">
              <w:rPr>
                <w:rStyle w:val="normaltextrun"/>
                <w:rFonts w:ascii="Arial" w:hAnsi="Arial" w:cs="Arial"/>
              </w:rPr>
              <w:t xml:space="preserve">Type </w:t>
            </w:r>
            <w:r w:rsidRPr="002748C9">
              <w:rPr>
                <w:rStyle w:val="normaltextrun"/>
                <w:rFonts w:ascii="Arial" w:hAnsi="Arial" w:cs="Arial"/>
              </w:rPr>
              <w:t>IV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EEBCE" w14:textId="026A9975" w:rsidR="00B6513E" w:rsidRPr="002748C9" w:rsidRDefault="00B6513E" w:rsidP="008726A5">
            <w:pPr>
              <w:rPr>
                <w:rStyle w:val="normaltextrun"/>
                <w:rFonts w:ascii="Arial" w:hAnsi="Arial" w:cs="Arial"/>
              </w:rPr>
            </w:pPr>
            <w:r w:rsidRPr="002748C9">
              <w:rPr>
                <w:rStyle w:val="normaltextrun"/>
                <w:rFonts w:ascii="Arial" w:hAnsi="Arial" w:cs="Arial"/>
              </w:rPr>
              <w:t>Worthington Biochemical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9062F" w14:textId="294F3468" w:rsidR="00B6513E" w:rsidRPr="002748C9" w:rsidRDefault="00B6513E" w:rsidP="008726A5">
            <w:pPr>
              <w:rPr>
                <w:rStyle w:val="normaltextrun"/>
                <w:rFonts w:ascii="Arial" w:hAnsi="Arial" w:cs="Arial"/>
              </w:rPr>
            </w:pPr>
            <w:r w:rsidRPr="002748C9">
              <w:rPr>
                <w:rStyle w:val="normaltextrun"/>
                <w:rFonts w:ascii="Arial" w:hAnsi="Arial" w:cs="Arial"/>
              </w:rPr>
              <w:t>Cat#</w:t>
            </w:r>
            <w:r w:rsidRPr="002748C9">
              <w:rPr>
                <w:rFonts w:ascii="Arial" w:hAnsi="Arial" w:cs="Arial"/>
                <w:color w:val="000000" w:themeColor="text1"/>
              </w:rPr>
              <w:t>LS004188</w:t>
            </w:r>
          </w:p>
        </w:tc>
      </w:tr>
      <w:tr w:rsidR="000C582A" w:rsidRPr="00E15654" w14:paraId="1CDB215F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0F76D" w14:textId="1A0CBE9E" w:rsidR="006639D6" w:rsidRPr="002748C9" w:rsidRDefault="00AE3384" w:rsidP="008726A5">
            <w:pPr>
              <w:rPr>
                <w:rFonts w:ascii="Arial" w:hAnsi="Arial" w:cs="Arial"/>
              </w:rPr>
            </w:pPr>
            <w:r w:rsidRPr="002748C9">
              <w:rPr>
                <w:rStyle w:val="normaltextrun"/>
                <w:rFonts w:ascii="Arial" w:hAnsi="Arial" w:cs="Arial"/>
              </w:rPr>
              <w:t>PBS with MgCl</w:t>
            </w:r>
            <w:r w:rsidRPr="002748C9">
              <w:rPr>
                <w:rStyle w:val="normaltextrun"/>
                <w:rFonts w:ascii="Arial" w:hAnsi="Arial" w:cs="Arial"/>
                <w:vertAlign w:val="subscript"/>
              </w:rPr>
              <w:t>2</w:t>
            </w:r>
            <w:r w:rsidRPr="002748C9">
              <w:rPr>
                <w:rStyle w:val="normaltextrun"/>
                <w:rFonts w:ascii="Arial" w:hAnsi="Arial" w:cs="Arial"/>
              </w:rPr>
              <w:t xml:space="preserve"> and CaCl</w:t>
            </w:r>
            <w:r w:rsidRPr="002748C9">
              <w:rPr>
                <w:rStyle w:val="normaltextrun"/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0FD3F" w14:textId="3DE5A7C8" w:rsidR="006639D6" w:rsidRPr="002748C9" w:rsidRDefault="00AE3384" w:rsidP="008726A5">
            <w:pPr>
              <w:rPr>
                <w:rFonts w:ascii="Arial" w:hAnsi="Arial" w:cs="Arial"/>
              </w:rPr>
            </w:pPr>
            <w:r w:rsidRPr="002748C9">
              <w:rPr>
                <w:rStyle w:val="normaltextrun"/>
                <w:rFonts w:ascii="Arial" w:hAnsi="Arial" w:cs="Arial"/>
              </w:rPr>
              <w:t>Sigma-Aldric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01BE6" w14:textId="505F9E21" w:rsidR="006639D6" w:rsidRPr="002748C9" w:rsidRDefault="000332CA" w:rsidP="008726A5">
            <w:pPr>
              <w:rPr>
                <w:rFonts w:ascii="Arial" w:hAnsi="Arial" w:cs="Arial"/>
              </w:rPr>
            </w:pPr>
            <w:r w:rsidRPr="002748C9">
              <w:rPr>
                <w:rStyle w:val="normaltextrun"/>
                <w:rFonts w:ascii="Arial" w:hAnsi="Arial" w:cs="Arial"/>
              </w:rPr>
              <w:t>Cat#</w:t>
            </w:r>
            <w:r w:rsidR="00AE3384" w:rsidRPr="002748C9">
              <w:rPr>
                <w:rStyle w:val="normaltextrun"/>
                <w:rFonts w:ascii="Arial" w:hAnsi="Arial" w:cs="Arial"/>
              </w:rPr>
              <w:t>D8662</w:t>
            </w:r>
          </w:p>
        </w:tc>
      </w:tr>
      <w:tr w:rsidR="00CB4B4C" w:rsidRPr="00E15654" w14:paraId="01BBCFDE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4D1A4" w14:textId="66C46244" w:rsidR="00CB4B4C" w:rsidRPr="002748C9" w:rsidRDefault="00CB4B4C" w:rsidP="008726A5">
            <w:pPr>
              <w:rPr>
                <w:rFonts w:ascii="Arial" w:hAnsi="Arial" w:cs="Arial"/>
              </w:rPr>
            </w:pPr>
            <w:r w:rsidRPr="002748C9">
              <w:rPr>
                <w:rStyle w:val="normaltextrun"/>
                <w:rFonts w:ascii="Arial" w:hAnsi="Arial" w:cs="Arial"/>
              </w:rPr>
              <w:t>HEPES buff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B2A77" w14:textId="05BA1277" w:rsidR="00CB4B4C" w:rsidRPr="002748C9" w:rsidRDefault="00CB4B4C" w:rsidP="008726A5">
            <w:pPr>
              <w:rPr>
                <w:rFonts w:ascii="Arial" w:hAnsi="Arial" w:cs="Arial"/>
                <w:color w:val="000000"/>
              </w:rPr>
            </w:pPr>
            <w:r w:rsidRPr="002748C9">
              <w:rPr>
                <w:rFonts w:ascii="Arial" w:hAnsi="Arial" w:cs="Arial"/>
              </w:rPr>
              <w:t>Thermo Scientific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8DF50" w14:textId="0FC2EB82" w:rsidR="00CB4B4C" w:rsidRPr="002748C9" w:rsidRDefault="00CB4B4C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15630080</w:t>
            </w:r>
          </w:p>
        </w:tc>
      </w:tr>
      <w:tr w:rsidR="000C582A" w:rsidRPr="00E15654" w14:paraId="1C0BD7DC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7CF42" w14:textId="254BF8B1" w:rsidR="006639D6" w:rsidRPr="002748C9" w:rsidRDefault="000332CA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DMEM without glucose, L-glutamine, phenol red, sodium pyruvate, sodium bicarbonat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7099D" w14:textId="05E6BFD8" w:rsidR="006639D6" w:rsidRPr="002748C9" w:rsidRDefault="000332CA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  <w:color w:val="000000"/>
              </w:rPr>
              <w:t>Sigma-Aldric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8C8CA" w14:textId="462BA84E" w:rsidR="006639D6" w:rsidRPr="002748C9" w:rsidRDefault="000332CA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D5030</w:t>
            </w:r>
          </w:p>
        </w:tc>
      </w:tr>
      <w:tr w:rsidR="000C582A" w:rsidRPr="00E15654" w14:paraId="129B3233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02AED" w14:textId="16E91B5D" w:rsidR="006639D6" w:rsidRPr="002748C9" w:rsidRDefault="00005C1A" w:rsidP="008726A5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Fonts w:ascii="Arial" w:hAnsi="Arial" w:cs="Arial"/>
                <w:color w:val="000000" w:themeColor="text1"/>
                <w:shd w:val="clear" w:color="auto" w:fill="FFFFFF"/>
              </w:rPr>
              <w:t>SuperSignal</w:t>
            </w:r>
            <w:proofErr w:type="spellEnd"/>
            <w:r w:rsidRPr="002748C9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West Pico PLUS Chemiluminescent Substrat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B7586" w14:textId="50716843" w:rsidR="006639D6" w:rsidRPr="002748C9" w:rsidRDefault="002114D0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  <w:color w:val="000000" w:themeColor="text1"/>
                <w:shd w:val="clear" w:color="auto" w:fill="FFFFFF"/>
              </w:rPr>
              <w:t>Thermo Scientific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8950E" w14:textId="2F528161" w:rsidR="006639D6" w:rsidRPr="002748C9" w:rsidRDefault="002114D0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34580</w:t>
            </w:r>
          </w:p>
        </w:tc>
      </w:tr>
      <w:tr w:rsidR="000C582A" w:rsidRPr="00E15654" w14:paraId="3CF49A99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D4DCE" w14:textId="0AFB4218" w:rsidR="006639D6" w:rsidRPr="002748C9" w:rsidRDefault="00336C17" w:rsidP="008726A5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Fonts w:ascii="Arial" w:hAnsi="Arial" w:cs="Arial"/>
              </w:rPr>
              <w:t>iTaq</w:t>
            </w:r>
            <w:proofErr w:type="spellEnd"/>
            <w:r w:rsidRPr="002748C9">
              <w:rPr>
                <w:rFonts w:ascii="Arial" w:hAnsi="Arial" w:cs="Arial"/>
              </w:rPr>
              <w:t xml:space="preserve"> Universal SYBR Green </w:t>
            </w:r>
            <w:proofErr w:type="spellStart"/>
            <w:r w:rsidRPr="002748C9">
              <w:rPr>
                <w:rFonts w:ascii="Arial" w:hAnsi="Arial" w:cs="Arial"/>
              </w:rPr>
              <w:t>Supermix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E90DA" w14:textId="4989B8BD" w:rsidR="006639D6" w:rsidRPr="002748C9" w:rsidRDefault="00336C17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Bio-Rad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8042B" w14:textId="0396FAFC" w:rsidR="006639D6" w:rsidRPr="002748C9" w:rsidRDefault="00336C17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1725124</w:t>
            </w:r>
          </w:p>
        </w:tc>
      </w:tr>
      <w:tr w:rsidR="000C582A" w:rsidRPr="00E15654" w14:paraId="40213B8C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444A8" w14:textId="65545C49" w:rsidR="006639D6" w:rsidRPr="002748C9" w:rsidRDefault="006C00F6" w:rsidP="008726A5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Fonts w:ascii="Arial" w:hAnsi="Arial" w:cs="Arial"/>
                <w:color w:val="000000"/>
              </w:rPr>
              <w:t>TRIzol</w:t>
            </w:r>
            <w:proofErr w:type="spellEnd"/>
            <w:r w:rsidR="00336C17" w:rsidRPr="002748C9">
              <w:rPr>
                <w:rFonts w:ascii="Arial" w:hAnsi="Arial" w:cs="Arial"/>
                <w:color w:val="000000"/>
              </w:rPr>
              <w:t xml:space="preserve"> Reagen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AC56F" w14:textId="2244453E" w:rsidR="006639D6" w:rsidRPr="002748C9" w:rsidRDefault="006C00F6" w:rsidP="008726A5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Fonts w:ascii="Arial" w:hAnsi="Arial" w:cs="Arial"/>
              </w:rPr>
              <w:t>Ambion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51C73" w14:textId="28A7FF04" w:rsidR="006639D6" w:rsidRPr="002748C9" w:rsidRDefault="00460BBB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1559018</w:t>
            </w:r>
          </w:p>
        </w:tc>
      </w:tr>
      <w:tr w:rsidR="000C582A" w:rsidRPr="00E15654" w14:paraId="3EED5C70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61FF9" w14:textId="347A9B63" w:rsidR="00F838F2" w:rsidRPr="002748C9" w:rsidRDefault="00A34F4A" w:rsidP="008726A5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Style w:val="normaltextrun"/>
                <w:rFonts w:ascii="Arial" w:hAnsi="Arial" w:cs="Arial"/>
              </w:rPr>
              <w:t>Phenol:Chloroform:Isoamylalcohol</w:t>
            </w:r>
            <w:proofErr w:type="spellEnd"/>
            <w:r w:rsidRPr="002748C9">
              <w:rPr>
                <w:rStyle w:val="normaltextrun"/>
                <w:rFonts w:ascii="Arial" w:hAnsi="Arial" w:cs="Arial"/>
              </w:rPr>
              <w:t>, 25:24: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5722C" w14:textId="794D2D25" w:rsidR="00F838F2" w:rsidRPr="002748C9" w:rsidRDefault="00A34F4A" w:rsidP="008726A5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Fonts w:ascii="Arial" w:hAnsi="Arial" w:cs="Arial"/>
              </w:rPr>
              <w:t>Ambion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9A5E0" w14:textId="2C161382" w:rsidR="00F838F2" w:rsidRPr="002748C9" w:rsidRDefault="007B386C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AM9732</w:t>
            </w:r>
          </w:p>
        </w:tc>
      </w:tr>
      <w:tr w:rsidR="000C582A" w:rsidRPr="00E15654" w14:paraId="46685930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4CB52" w14:textId="62C39C58" w:rsidR="00EB1B5B" w:rsidRPr="002748C9" w:rsidRDefault="00460BBB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RIPA Buff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8E4CC" w14:textId="01FD142F" w:rsidR="00EB1B5B" w:rsidRPr="002748C9" w:rsidRDefault="0048063D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Thermo Scientific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E6869" w14:textId="0EC4693A" w:rsidR="00EB1B5B" w:rsidRPr="002748C9" w:rsidRDefault="0048063D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89900</w:t>
            </w:r>
          </w:p>
        </w:tc>
      </w:tr>
      <w:tr w:rsidR="000C582A" w:rsidRPr="00E15654" w14:paraId="3A93446B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90CB0" w14:textId="195DD85C" w:rsidR="008A2EE7" w:rsidRPr="002748C9" w:rsidRDefault="008A2EE7" w:rsidP="008A2EE7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cOmplete</w:t>
            </w:r>
            <w:proofErr w:type="spellEnd"/>
            <w:r w:rsidRPr="002748C9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 Mini Protease Inhibitor Cocktai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8781C" w14:textId="40420A54" w:rsidR="008A2EE7" w:rsidRPr="002748C9" w:rsidRDefault="008A2EE7" w:rsidP="008A2EE7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Sigma-Aldric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4782D" w14:textId="4093083D" w:rsidR="008A2EE7" w:rsidRPr="002748C9" w:rsidRDefault="008A2EE7" w:rsidP="008A2EE7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11836153001</w:t>
            </w:r>
          </w:p>
        </w:tc>
      </w:tr>
      <w:tr w:rsidR="000C582A" w:rsidRPr="00E15654" w14:paraId="066A52A9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51B84" w14:textId="42D6148F" w:rsidR="00460BBB" w:rsidRPr="002748C9" w:rsidRDefault="00722363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  <w:iCs/>
                <w:color w:val="000000"/>
              </w:rPr>
              <w:t>Vancomycin</w:t>
            </w:r>
            <w:r w:rsidR="00041BE3" w:rsidRPr="002748C9">
              <w:rPr>
                <w:rFonts w:ascii="Arial" w:hAnsi="Arial" w:cs="Arial"/>
                <w:iCs/>
                <w:color w:val="000000"/>
              </w:rPr>
              <w:t xml:space="preserve"> Hydrochloride from Streptomyces </w:t>
            </w:r>
            <w:proofErr w:type="spellStart"/>
            <w:r w:rsidR="00041BE3" w:rsidRPr="002748C9">
              <w:rPr>
                <w:rFonts w:ascii="Arial" w:hAnsi="Arial" w:cs="Arial"/>
                <w:iCs/>
                <w:color w:val="000000"/>
              </w:rPr>
              <w:t>Orientalis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D622E" w14:textId="4F8E3A5B" w:rsidR="00460BBB" w:rsidRPr="002748C9" w:rsidRDefault="00041BE3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Sigma-Aldric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C66A4" w14:textId="66C3E413" w:rsidR="00460BBB" w:rsidRPr="002748C9" w:rsidRDefault="00041BE3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V2002</w:t>
            </w:r>
          </w:p>
        </w:tc>
      </w:tr>
      <w:tr w:rsidR="000C582A" w:rsidRPr="00E15654" w14:paraId="13F2DC05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17552" w14:textId="6100CCEE" w:rsidR="00460BBB" w:rsidRPr="002748C9" w:rsidRDefault="00722363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  <w:iCs/>
                <w:color w:val="000000"/>
              </w:rPr>
              <w:t>Neomycin</w:t>
            </w:r>
            <w:r w:rsidR="00041BE3" w:rsidRPr="002748C9">
              <w:rPr>
                <w:rFonts w:ascii="Arial" w:hAnsi="Arial" w:cs="Arial"/>
                <w:iCs/>
                <w:color w:val="000000"/>
              </w:rPr>
              <w:t>, Sulfat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E9DF6" w14:textId="706B3384" w:rsidR="00460BBB" w:rsidRPr="002748C9" w:rsidRDefault="00041BE3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Fisher Scientific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EB1AC" w14:textId="7F9DC62C" w:rsidR="00460BBB" w:rsidRPr="002748C9" w:rsidRDefault="00041BE3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BP2669-25</w:t>
            </w:r>
          </w:p>
        </w:tc>
      </w:tr>
      <w:tr w:rsidR="000C582A" w:rsidRPr="00E15654" w14:paraId="2D7538FB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21E39" w14:textId="500C45C6" w:rsidR="00460BBB" w:rsidRPr="002748C9" w:rsidRDefault="00722363" w:rsidP="008726A5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Fonts w:ascii="Arial" w:hAnsi="Arial" w:cs="Arial"/>
                <w:iCs/>
                <w:color w:val="000000"/>
              </w:rPr>
              <w:t>Cefoperazone</w:t>
            </w:r>
            <w:proofErr w:type="spellEnd"/>
            <w:r w:rsidR="00041BE3" w:rsidRPr="002748C9">
              <w:rPr>
                <w:rFonts w:ascii="Arial" w:hAnsi="Arial" w:cs="Arial"/>
                <w:iCs/>
                <w:color w:val="000000"/>
              </w:rPr>
              <w:t xml:space="preserve"> Sodium Sal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E3F75" w14:textId="187725C4" w:rsidR="00460BBB" w:rsidRPr="002748C9" w:rsidRDefault="00041BE3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Sigma-Aldric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541AB" w14:textId="44FEA919" w:rsidR="00460BBB" w:rsidRPr="002748C9" w:rsidRDefault="00041BE3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C4292</w:t>
            </w:r>
          </w:p>
        </w:tc>
      </w:tr>
      <w:tr w:rsidR="00722363" w:rsidRPr="00E15654" w14:paraId="7F39CBA3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08609" w14:textId="5744713A" w:rsidR="00722363" w:rsidRPr="002748C9" w:rsidRDefault="00722363" w:rsidP="008726A5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Fonts w:ascii="Arial" w:hAnsi="Arial" w:cs="Arial"/>
              </w:rPr>
              <w:t>Keta</w:t>
            </w:r>
            <w:r w:rsidR="00E919CD" w:rsidRPr="002748C9">
              <w:rPr>
                <w:rFonts w:ascii="Arial" w:hAnsi="Arial" w:cs="Arial"/>
              </w:rPr>
              <w:t>thesia</w:t>
            </w:r>
            <w:proofErr w:type="spellEnd"/>
            <w:r w:rsidR="00E919CD" w:rsidRPr="002748C9">
              <w:rPr>
                <w:rFonts w:ascii="Arial" w:hAnsi="Arial" w:cs="Arial"/>
              </w:rPr>
              <w:t>, 100 mg/m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2E143" w14:textId="6BC8CA52" w:rsidR="00722363" w:rsidRPr="002748C9" w:rsidRDefault="00E919CD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Henry Schein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88096" w14:textId="0DAD9B69" w:rsidR="00722363" w:rsidRPr="002748C9" w:rsidRDefault="00E919CD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11695-0702-1</w:t>
            </w:r>
          </w:p>
        </w:tc>
      </w:tr>
      <w:tr w:rsidR="00722363" w:rsidRPr="00E15654" w14:paraId="17B901F5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18E88" w14:textId="16308B23" w:rsidR="00722363" w:rsidRPr="002748C9" w:rsidRDefault="00722363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Xylazine</w:t>
            </w:r>
            <w:r w:rsidR="00E919CD" w:rsidRPr="002748C9">
              <w:rPr>
                <w:rFonts w:ascii="Arial" w:hAnsi="Arial" w:cs="Arial"/>
              </w:rPr>
              <w:t xml:space="preserve"> Injection, 20 mg/m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5C110" w14:textId="7401856E" w:rsidR="00722363" w:rsidRPr="002748C9" w:rsidRDefault="00FB7842" w:rsidP="008726A5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Fonts w:ascii="Arial" w:hAnsi="Arial" w:cs="Arial"/>
              </w:rPr>
              <w:t>Akorn</w:t>
            </w:r>
            <w:proofErr w:type="spellEnd"/>
            <w:r w:rsidRPr="002748C9">
              <w:rPr>
                <w:rFonts w:ascii="Arial" w:hAnsi="Arial" w:cs="Arial"/>
              </w:rPr>
              <w:t xml:space="preserve"> Animal Healt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C4B7E" w14:textId="03DEF311" w:rsidR="00722363" w:rsidRPr="002748C9" w:rsidRDefault="00FB7842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59399-110-20</w:t>
            </w:r>
          </w:p>
        </w:tc>
      </w:tr>
      <w:tr w:rsidR="00336C17" w:rsidRPr="00E15654" w14:paraId="5CD6EBFB" w14:textId="77777777" w:rsidTr="00121CB1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85FE4" w14:textId="44A49B22" w:rsidR="00336C17" w:rsidRPr="002748C9" w:rsidRDefault="00336C17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lastRenderedPageBreak/>
              <w:t>2-Metcaptoethanol BP176-100 Electrophoresi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36E6B" w14:textId="241F92AE" w:rsidR="00336C17" w:rsidRPr="002748C9" w:rsidRDefault="00336C17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Fis</w:t>
            </w:r>
            <w:r w:rsidR="00117365" w:rsidRPr="002748C9">
              <w:rPr>
                <w:rFonts w:ascii="Arial" w:hAnsi="Arial" w:cs="Arial"/>
              </w:rPr>
              <w:t>her Scientific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B0FAC" w14:textId="7DE2C381" w:rsidR="00336C17" w:rsidRPr="002748C9" w:rsidRDefault="00117365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S</w:t>
            </w:r>
            <w:r w:rsidR="00121CB1">
              <w:rPr>
                <w:rFonts w:ascii="Arial" w:hAnsi="Arial" w:cs="Arial"/>
              </w:rPr>
              <w:t>#</w:t>
            </w:r>
            <w:r w:rsidRPr="002748C9">
              <w:rPr>
                <w:rFonts w:ascii="Arial" w:hAnsi="Arial" w:cs="Arial"/>
              </w:rPr>
              <w:t>60-24-2</w:t>
            </w:r>
          </w:p>
          <w:p w14:paraId="109FC861" w14:textId="657CAD23" w:rsidR="00BD629D" w:rsidRPr="002748C9" w:rsidRDefault="00BD629D" w:rsidP="008726A5">
            <w:pPr>
              <w:rPr>
                <w:rFonts w:ascii="Arial" w:hAnsi="Arial" w:cs="Arial"/>
              </w:rPr>
            </w:pPr>
          </w:p>
        </w:tc>
      </w:tr>
      <w:tr w:rsidR="00BD629D" w:rsidRPr="00E15654" w14:paraId="2BCB0FF2" w14:textId="77777777" w:rsidTr="00121CB1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8E041" w14:textId="2BF68134" w:rsidR="00BD629D" w:rsidRPr="002748C9" w:rsidRDefault="00121CB1" w:rsidP="008726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vine Serum Album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FE911" w14:textId="2613DDBB" w:rsidR="00BD629D" w:rsidRPr="002748C9" w:rsidRDefault="00121CB1" w:rsidP="008726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D07A6" w14:textId="50AAF935" w:rsidR="00BD629D" w:rsidRPr="002748C9" w:rsidRDefault="00121CB1" w:rsidP="008726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A7906</w:t>
            </w:r>
          </w:p>
        </w:tc>
      </w:tr>
      <w:tr w:rsidR="000C582A" w:rsidRPr="00E15654" w14:paraId="5B35C19B" w14:textId="77777777" w:rsidTr="00C425C3">
        <w:trPr>
          <w:cantSplit/>
          <w:trHeight w:val="259"/>
        </w:trPr>
        <w:tc>
          <w:tcPr>
            <w:tcW w:w="98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1DD04D64" w14:textId="3749BB7F" w:rsidR="008726A5" w:rsidRPr="002748C9" w:rsidRDefault="008726A5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ritical Commercial Assays</w:t>
            </w:r>
          </w:p>
        </w:tc>
      </w:tr>
      <w:tr w:rsidR="000C582A" w:rsidRPr="00E15654" w14:paraId="4DE793ED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3217280" w14:textId="6406CD3A" w:rsidR="008726A5" w:rsidRPr="002748C9" w:rsidRDefault="000D5861" w:rsidP="008726A5">
            <w:pPr>
              <w:rPr>
                <w:rFonts w:ascii="Arial" w:hAnsi="Arial" w:cs="Arial"/>
              </w:rPr>
            </w:pPr>
            <w:r w:rsidRPr="002748C9">
              <w:rPr>
                <w:rStyle w:val="normaltextrun"/>
                <w:rFonts w:ascii="Arial" w:hAnsi="Arial" w:cs="Arial"/>
              </w:rPr>
              <w:t>Quant-</w:t>
            </w:r>
            <w:proofErr w:type="spellStart"/>
            <w:r w:rsidRPr="002748C9">
              <w:rPr>
                <w:rStyle w:val="normaltextrun"/>
                <w:rFonts w:ascii="Arial" w:hAnsi="Arial" w:cs="Arial"/>
              </w:rPr>
              <w:t>iT</w:t>
            </w:r>
            <w:proofErr w:type="spellEnd"/>
            <w:r w:rsidRPr="002748C9">
              <w:rPr>
                <w:rStyle w:val="normaltextrun"/>
                <w:rFonts w:ascii="Arial" w:hAnsi="Arial" w:cs="Arial"/>
              </w:rPr>
              <w:t xml:space="preserve"> </w:t>
            </w:r>
            <w:proofErr w:type="spellStart"/>
            <w:r w:rsidRPr="002748C9">
              <w:rPr>
                <w:rStyle w:val="normaltextrun"/>
                <w:rFonts w:ascii="Arial" w:hAnsi="Arial" w:cs="Arial"/>
              </w:rPr>
              <w:t>PicoGreen</w:t>
            </w:r>
            <w:proofErr w:type="spellEnd"/>
            <w:r w:rsidRPr="002748C9">
              <w:rPr>
                <w:rStyle w:val="normaltextrun"/>
                <w:rFonts w:ascii="Arial" w:hAnsi="Arial" w:cs="Arial"/>
              </w:rPr>
              <w:t xml:space="preserve"> dsDNA Assay kit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15328872" w14:textId="4695FD73" w:rsidR="008726A5" w:rsidRPr="002748C9" w:rsidRDefault="000D5861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Invitrogen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4EA93F20" w14:textId="3E457E05" w:rsidR="008726A5" w:rsidRPr="002748C9" w:rsidRDefault="00117365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REF#P7589</w:t>
            </w:r>
          </w:p>
        </w:tc>
      </w:tr>
      <w:tr w:rsidR="000C582A" w:rsidRPr="00E15654" w14:paraId="3794B6F0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59487" w14:textId="5EC3B8F5" w:rsidR="000D5861" w:rsidRPr="002748C9" w:rsidRDefault="00ED49E5" w:rsidP="008726A5">
            <w:pPr>
              <w:rPr>
                <w:rStyle w:val="normaltextrun"/>
                <w:rFonts w:ascii="Arial" w:hAnsi="Arial" w:cs="Arial"/>
              </w:rPr>
            </w:pPr>
            <w:r w:rsidRPr="002748C9">
              <w:rPr>
                <w:rFonts w:ascii="Arial" w:hAnsi="Arial" w:cs="Arial"/>
                <w:color w:val="000000"/>
              </w:rPr>
              <w:t>Glycogen Assay Kit II (Colorimetric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FF92D" w14:textId="680E646B" w:rsidR="000D5861" w:rsidRPr="002748C9" w:rsidRDefault="00ED49E5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Abcam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7102F" w14:textId="5EC79957" w:rsidR="000D5861" w:rsidRPr="002748C9" w:rsidRDefault="002114D0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ab169558</w:t>
            </w:r>
          </w:p>
        </w:tc>
      </w:tr>
      <w:tr w:rsidR="000C582A" w:rsidRPr="00E15654" w14:paraId="29EAC7BB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CDEC7" w14:textId="26495C35" w:rsidR="000D5861" w:rsidRPr="002748C9" w:rsidRDefault="00665FC2" w:rsidP="008726A5">
            <w:pPr>
              <w:rPr>
                <w:rStyle w:val="normaltextrun"/>
                <w:rFonts w:ascii="Arial" w:hAnsi="Arial" w:cs="Arial"/>
              </w:rPr>
            </w:pPr>
            <w:r w:rsidRPr="002748C9">
              <w:rPr>
                <w:rFonts w:ascii="Arial" w:hAnsi="Arial" w:cs="Arial"/>
                <w:iCs/>
                <w:color w:val="000000"/>
              </w:rPr>
              <w:t>Ultra-sensitive Insulin ELISA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B37FC" w14:textId="09B16204" w:rsidR="000D5861" w:rsidRPr="002748C9" w:rsidRDefault="00665FC2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ALPCO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F8128" w14:textId="1810AF18" w:rsidR="000D5861" w:rsidRPr="002748C9" w:rsidRDefault="002114D0" w:rsidP="008726A5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80-INSMSU-E01</w:t>
            </w:r>
          </w:p>
        </w:tc>
      </w:tr>
      <w:tr w:rsidR="000C582A" w:rsidRPr="00E15654" w14:paraId="52A29D2D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</w:tcBorders>
            <w:shd w:val="clear" w:color="auto" w:fill="auto"/>
          </w:tcPr>
          <w:p w14:paraId="759D0A4E" w14:textId="557CC346" w:rsidR="00893C0F" w:rsidRPr="002748C9" w:rsidRDefault="00893C0F" w:rsidP="00893C0F">
            <w:pPr>
              <w:rPr>
                <w:rStyle w:val="normaltextrun"/>
                <w:rFonts w:ascii="Arial" w:hAnsi="Arial" w:cs="Arial"/>
              </w:rPr>
            </w:pPr>
            <w:r w:rsidRPr="002748C9">
              <w:rPr>
                <w:rFonts w:ascii="Arial" w:hAnsi="Arial" w:cs="Arial"/>
                <w:color w:val="000000" w:themeColor="text1"/>
                <w:shd w:val="clear" w:color="auto" w:fill="FFFFFF"/>
              </w:rPr>
              <w:t>Bicinchoninic Acid (BCA) Protein Assay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24A139D0" w14:textId="68205C28" w:rsidR="00893C0F" w:rsidRPr="002748C9" w:rsidRDefault="003111C6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Thermo Scientific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5833B48E" w14:textId="7C75DD60" w:rsidR="00893C0F" w:rsidRPr="002748C9" w:rsidRDefault="003111C6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PI23228</w:t>
            </w:r>
          </w:p>
        </w:tc>
      </w:tr>
      <w:tr w:rsidR="000C582A" w:rsidRPr="00E15654" w14:paraId="10B930E2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bottom w:val="single" w:sz="4" w:space="0" w:color="auto"/>
            </w:tcBorders>
            <w:shd w:val="clear" w:color="auto" w:fill="auto"/>
          </w:tcPr>
          <w:p w14:paraId="3584A9F4" w14:textId="38ABE1D2" w:rsidR="00893C0F" w:rsidRPr="002748C9" w:rsidRDefault="00893C0F" w:rsidP="00893C0F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Style w:val="normaltextrun"/>
                <w:rFonts w:ascii="Arial" w:hAnsi="Arial" w:cs="Arial"/>
              </w:rPr>
              <w:t>Autokit</w:t>
            </w:r>
            <w:proofErr w:type="spellEnd"/>
            <w:r w:rsidRPr="002748C9">
              <w:rPr>
                <w:rStyle w:val="normaltextrun"/>
                <w:rFonts w:ascii="Arial" w:hAnsi="Arial" w:cs="Arial"/>
              </w:rPr>
              <w:t xml:space="preserve"> Glucos</w:t>
            </w:r>
            <w:r w:rsidR="00041BE3" w:rsidRPr="002748C9">
              <w:rPr>
                <w:rStyle w:val="normaltextrun"/>
                <w:rFonts w:ascii="Arial" w:hAnsi="Arial" w:cs="Arial"/>
              </w:rPr>
              <w:t>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3D78C0CB" w14:textId="55E2061D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Style w:val="normaltextrun"/>
                <w:rFonts w:ascii="Arial" w:hAnsi="Arial" w:cs="Arial"/>
              </w:rPr>
              <w:t xml:space="preserve">FUJIFILM Medical Systems </w:t>
            </w:r>
            <w:r w:rsidR="00155444" w:rsidRPr="002748C9">
              <w:rPr>
                <w:rStyle w:val="normaltextrun"/>
                <w:rFonts w:ascii="Arial" w:hAnsi="Arial" w:cs="Arial"/>
              </w:rPr>
              <w:t>USA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14:paraId="5C890CB4" w14:textId="4070E6D0" w:rsidR="00893C0F" w:rsidRPr="002748C9" w:rsidRDefault="00155444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99703001</w:t>
            </w:r>
          </w:p>
        </w:tc>
      </w:tr>
      <w:tr w:rsidR="000C582A" w:rsidRPr="00E15654" w14:paraId="47BD619D" w14:textId="77777777" w:rsidTr="00C425C3">
        <w:trPr>
          <w:cantSplit/>
          <w:trHeight w:val="259"/>
        </w:trPr>
        <w:tc>
          <w:tcPr>
            <w:tcW w:w="98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50181A7F" w14:textId="2A1A433D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Deposited Data</w:t>
            </w:r>
          </w:p>
        </w:tc>
      </w:tr>
      <w:tr w:rsidR="000C582A" w:rsidRPr="00E15654" w14:paraId="014890F6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12" w:space="0" w:color="000000"/>
            </w:tcBorders>
            <w:shd w:val="clear" w:color="auto" w:fill="auto"/>
          </w:tcPr>
          <w:p w14:paraId="475697F4" w14:textId="0C6CDC6F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16S rRNA amplicon raw sequencing reads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shd w:val="clear" w:color="auto" w:fill="auto"/>
          </w:tcPr>
          <w:p w14:paraId="60105643" w14:textId="35B43558" w:rsidR="00893C0F" w:rsidRPr="002748C9" w:rsidRDefault="006150BC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 xml:space="preserve">NCBI </w:t>
            </w:r>
            <w:proofErr w:type="spellStart"/>
            <w:r w:rsidRPr="002748C9">
              <w:rPr>
                <w:rFonts w:ascii="Arial" w:hAnsi="Arial" w:cs="Arial"/>
              </w:rPr>
              <w:t>BioProject</w:t>
            </w:r>
            <w:proofErr w:type="spellEnd"/>
          </w:p>
        </w:tc>
        <w:tc>
          <w:tcPr>
            <w:tcW w:w="2790" w:type="dxa"/>
            <w:tcBorders>
              <w:top w:val="single" w:sz="12" w:space="0" w:color="000000"/>
            </w:tcBorders>
            <w:shd w:val="clear" w:color="auto" w:fill="auto"/>
          </w:tcPr>
          <w:p w14:paraId="6DCA3462" w14:textId="4C23CA62" w:rsidR="00893C0F" w:rsidRPr="002748C9" w:rsidRDefault="00844085" w:rsidP="00893C0F">
            <w:pPr>
              <w:rPr>
                <w:rFonts w:ascii="Arial" w:hAnsi="Arial" w:cs="Arial"/>
              </w:rPr>
            </w:pPr>
            <w:hyperlink r:id="rId8" w:tgtFrame="_blank" w:history="1">
              <w:r w:rsidR="006150BC" w:rsidRPr="002748C9">
                <w:rPr>
                  <w:rStyle w:val="Hyperlink"/>
                  <w:rFonts w:ascii="Arial" w:hAnsi="Arial" w:cs="Arial"/>
                </w:rPr>
                <w:t>https://www.ncbi.nlm.nih.gov/bioproject/</w:t>
              </w:r>
            </w:hyperlink>
            <w:r w:rsidR="006150BC" w:rsidRPr="002748C9">
              <w:rPr>
                <w:rFonts w:ascii="Arial" w:hAnsi="Arial" w:cs="Arial"/>
              </w:rPr>
              <w:t>; Accession#</w:t>
            </w:r>
            <w:r w:rsidR="007252EE" w:rsidRPr="002748C9">
              <w:rPr>
                <w:rFonts w:ascii="Arial" w:hAnsi="Arial" w:cs="Arial"/>
              </w:rPr>
              <w:t>PRJNA815335</w:t>
            </w:r>
          </w:p>
        </w:tc>
      </w:tr>
      <w:tr w:rsidR="000C582A" w:rsidRPr="00E15654" w14:paraId="19F10046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shd w:val="clear" w:color="auto" w:fill="auto"/>
          </w:tcPr>
          <w:p w14:paraId="57EDDC7F" w14:textId="0A057F9A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mRNA raw sequencing reads</w:t>
            </w:r>
          </w:p>
        </w:tc>
        <w:tc>
          <w:tcPr>
            <w:tcW w:w="2700" w:type="dxa"/>
            <w:shd w:val="clear" w:color="auto" w:fill="auto"/>
          </w:tcPr>
          <w:p w14:paraId="5B30D7A4" w14:textId="44CAD78B" w:rsidR="00893C0F" w:rsidRPr="002748C9" w:rsidRDefault="006150BC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NCBI GEO</w:t>
            </w:r>
          </w:p>
        </w:tc>
        <w:tc>
          <w:tcPr>
            <w:tcW w:w="2790" w:type="dxa"/>
            <w:shd w:val="clear" w:color="auto" w:fill="auto"/>
          </w:tcPr>
          <w:p w14:paraId="7BCD9C45" w14:textId="6D30E5E7" w:rsidR="00893C0F" w:rsidRPr="002748C9" w:rsidRDefault="00844085" w:rsidP="00893C0F">
            <w:pPr>
              <w:rPr>
                <w:rFonts w:ascii="Arial" w:hAnsi="Arial" w:cs="Arial"/>
              </w:rPr>
            </w:pPr>
            <w:hyperlink r:id="rId9" w:history="1">
              <w:r w:rsidR="00136DAD" w:rsidRPr="002748C9">
                <w:rPr>
                  <w:rStyle w:val="Hyperlink"/>
                  <w:rFonts w:ascii="Arial" w:hAnsi="Arial" w:cs="Arial"/>
                </w:rPr>
                <w:t>https://www.ncbi.nlm.nih.gov/geo</w:t>
              </w:r>
            </w:hyperlink>
            <w:r w:rsidR="00136DAD" w:rsidRPr="002748C9">
              <w:rPr>
                <w:rFonts w:ascii="Arial" w:hAnsi="Arial" w:cs="Arial"/>
              </w:rPr>
              <w:t xml:space="preserve">; </w:t>
            </w:r>
            <w:r w:rsidR="007252EE" w:rsidRPr="002748C9">
              <w:rPr>
                <w:rFonts w:ascii="Arial" w:hAnsi="Arial" w:cs="Arial"/>
              </w:rPr>
              <w:t>Accession#GSE184303</w:t>
            </w:r>
          </w:p>
        </w:tc>
      </w:tr>
      <w:tr w:rsidR="000C582A" w:rsidRPr="00E15654" w14:paraId="7EFBEC8A" w14:textId="77777777" w:rsidTr="00C425C3">
        <w:trPr>
          <w:cantSplit/>
          <w:trHeight w:val="259"/>
        </w:trPr>
        <w:tc>
          <w:tcPr>
            <w:tcW w:w="98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0156EE2D" w14:textId="6CFA661E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Experimental Models: Cell Lines</w:t>
            </w:r>
          </w:p>
        </w:tc>
      </w:tr>
      <w:tr w:rsidR="000C582A" w:rsidRPr="00E15654" w14:paraId="6E0BF6A1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bottom w:val="single" w:sz="12" w:space="0" w:color="000000"/>
            </w:tcBorders>
            <w:shd w:val="clear" w:color="auto" w:fill="auto"/>
          </w:tcPr>
          <w:p w14:paraId="71CE86F3" w14:textId="171BE480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n/a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shd w:val="clear" w:color="auto" w:fill="auto"/>
          </w:tcPr>
          <w:p w14:paraId="1B1C1C61" w14:textId="77777777" w:rsidR="00893C0F" w:rsidRPr="002748C9" w:rsidRDefault="00893C0F" w:rsidP="00893C0F">
            <w:pPr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bottom w:val="single" w:sz="12" w:space="0" w:color="000000"/>
            </w:tcBorders>
            <w:shd w:val="clear" w:color="auto" w:fill="auto"/>
          </w:tcPr>
          <w:p w14:paraId="207971B5" w14:textId="77777777" w:rsidR="00893C0F" w:rsidRPr="002748C9" w:rsidRDefault="00893C0F" w:rsidP="00893C0F">
            <w:pPr>
              <w:rPr>
                <w:rFonts w:ascii="Arial" w:hAnsi="Arial" w:cs="Arial"/>
              </w:rPr>
            </w:pPr>
          </w:p>
        </w:tc>
      </w:tr>
      <w:tr w:rsidR="000C582A" w:rsidRPr="00E15654" w14:paraId="18401117" w14:textId="77777777" w:rsidTr="00C425C3">
        <w:trPr>
          <w:cantSplit/>
          <w:trHeight w:val="259"/>
        </w:trPr>
        <w:tc>
          <w:tcPr>
            <w:tcW w:w="98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325C4140" w14:textId="1BBB7E7C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Experimental Models: Organisms/Strains</w:t>
            </w:r>
          </w:p>
        </w:tc>
      </w:tr>
      <w:tr w:rsidR="000C582A" w:rsidRPr="00E15654" w14:paraId="5F485DB2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C888B" w14:textId="30A138B2" w:rsidR="00893C0F" w:rsidRPr="002748C9" w:rsidRDefault="00893C0F" w:rsidP="00893C0F">
            <w:pPr>
              <w:rPr>
                <w:rFonts w:ascii="Arial" w:hAnsi="Arial" w:cs="Arial"/>
                <w:i/>
                <w:iCs/>
              </w:rPr>
            </w:pPr>
            <w:r w:rsidRPr="002748C9">
              <w:rPr>
                <w:rFonts w:ascii="Arial" w:hAnsi="Arial" w:cs="Arial"/>
              </w:rPr>
              <w:t xml:space="preserve">Mouse: </w:t>
            </w:r>
            <w:r w:rsidRPr="002748C9">
              <w:rPr>
                <w:rFonts w:ascii="Arial" w:hAnsi="Arial" w:cs="Arial"/>
                <w:i/>
                <w:iCs/>
              </w:rPr>
              <w:t>Bmal1</w:t>
            </w:r>
            <w:r w:rsidRPr="002748C9">
              <w:rPr>
                <w:rFonts w:ascii="Arial" w:hAnsi="Arial" w:cs="Arial"/>
                <w:i/>
                <w:iCs/>
                <w:vertAlign w:val="superscript"/>
              </w:rPr>
              <w:t>flox/flox</w:t>
            </w:r>
            <w:r w:rsidRPr="002748C9">
              <w:rPr>
                <w:rFonts w:ascii="Arial" w:hAnsi="Arial" w:cs="Arial"/>
              </w:rPr>
              <w:t xml:space="preserve"> (B6</w:t>
            </w:r>
            <w:r w:rsidR="00277E4F" w:rsidRPr="002748C9">
              <w:rPr>
                <w:rFonts w:ascii="Arial" w:hAnsi="Arial" w:cs="Arial"/>
              </w:rPr>
              <w:t>.129S4(Cg)-</w:t>
            </w:r>
            <w:r w:rsidR="00277E4F" w:rsidRPr="002748C9">
              <w:rPr>
                <w:rFonts w:ascii="Arial" w:hAnsi="Arial" w:cs="Arial"/>
                <w:i/>
                <w:iCs/>
              </w:rPr>
              <w:t>Arntl</w:t>
            </w:r>
            <w:r w:rsidR="00277E4F" w:rsidRPr="002748C9">
              <w:rPr>
                <w:rFonts w:ascii="Arial" w:hAnsi="Arial" w:cs="Arial"/>
                <w:i/>
                <w:iCs/>
                <w:vertAlign w:val="superscript"/>
              </w:rPr>
              <w:t>tm1Weit</w:t>
            </w:r>
            <w:r w:rsidR="00277E4F" w:rsidRPr="002748C9">
              <w:rPr>
                <w:rFonts w:ascii="Arial" w:hAnsi="Arial" w:cs="Arial"/>
                <w:i/>
                <w:iCs/>
              </w:rPr>
              <w:t>/</w:t>
            </w:r>
            <w:r w:rsidR="00277E4F" w:rsidRPr="002748C9">
              <w:rPr>
                <w:rFonts w:ascii="Arial" w:hAnsi="Arial" w:cs="Arial"/>
              </w:rPr>
              <w:t>J</w:t>
            </w:r>
            <w:r w:rsidR="00683A1A" w:rsidRPr="002748C9">
              <w:rPr>
                <w:rFonts w:ascii="Arial" w:hAnsi="Arial" w:cs="Arial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F198F" w14:textId="2A423409" w:rsidR="00893C0F" w:rsidRPr="002748C9" w:rsidRDefault="00893C0F" w:rsidP="00FD230D">
            <w:pPr>
              <w:jc w:val="both"/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The Jackson Laborator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6A553" w14:textId="0E5EFD87" w:rsidR="00893C0F" w:rsidRPr="002748C9" w:rsidRDefault="00683A1A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Strain#007668</w:t>
            </w:r>
          </w:p>
          <w:p w14:paraId="48F44D5A" w14:textId="45C16E41" w:rsidR="00683A1A" w:rsidRPr="002748C9" w:rsidRDefault="00683A1A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RRID#IMSR_JAX:007668</w:t>
            </w:r>
          </w:p>
        </w:tc>
      </w:tr>
      <w:tr w:rsidR="000C582A" w:rsidRPr="00E15654" w14:paraId="2C1063CB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21D19" w14:textId="76583ECF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Mouse: Albumin-Cre (</w:t>
            </w:r>
            <w:r w:rsidR="00683A1A" w:rsidRPr="002748C9">
              <w:rPr>
                <w:rFonts w:ascii="Arial" w:hAnsi="Arial" w:cs="Arial"/>
              </w:rPr>
              <w:t>B6.Cg-</w:t>
            </w:r>
            <w:r w:rsidR="00683A1A" w:rsidRPr="002748C9">
              <w:rPr>
                <w:rFonts w:ascii="Arial" w:hAnsi="Arial" w:cs="Arial"/>
                <w:i/>
                <w:iCs/>
              </w:rPr>
              <w:t>Speer6-ps1</w:t>
            </w:r>
            <w:r w:rsidR="00683A1A" w:rsidRPr="002748C9">
              <w:rPr>
                <w:rFonts w:ascii="Arial" w:hAnsi="Arial" w:cs="Arial"/>
                <w:i/>
                <w:iCs/>
                <w:vertAlign w:val="superscript"/>
              </w:rPr>
              <w:t>Tg</w:t>
            </w:r>
            <w:r w:rsidR="006E1517" w:rsidRPr="002748C9">
              <w:rPr>
                <w:rFonts w:ascii="Arial" w:hAnsi="Arial" w:cs="Arial"/>
                <w:i/>
                <w:iCs/>
                <w:vertAlign w:val="superscript"/>
              </w:rPr>
              <w:t>(Alb-</w:t>
            </w:r>
            <w:proofErr w:type="spellStart"/>
            <w:r w:rsidR="006E1517" w:rsidRPr="002748C9">
              <w:rPr>
                <w:rFonts w:ascii="Arial" w:hAnsi="Arial" w:cs="Arial"/>
                <w:i/>
                <w:iCs/>
                <w:vertAlign w:val="superscript"/>
              </w:rPr>
              <w:t>cre</w:t>
            </w:r>
            <w:proofErr w:type="spellEnd"/>
            <w:r w:rsidR="006E1517" w:rsidRPr="002748C9">
              <w:rPr>
                <w:rFonts w:ascii="Arial" w:hAnsi="Arial" w:cs="Arial"/>
                <w:i/>
                <w:iCs/>
                <w:vertAlign w:val="superscript"/>
              </w:rPr>
              <w:t>)21Mgn</w:t>
            </w:r>
            <w:r w:rsidR="006E1517" w:rsidRPr="002748C9">
              <w:rPr>
                <w:rFonts w:ascii="Arial" w:hAnsi="Arial" w:cs="Arial"/>
              </w:rPr>
              <w:t>/J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34BCE" w14:textId="64AC1387" w:rsidR="00893C0F" w:rsidRPr="002748C9" w:rsidRDefault="00893C0F" w:rsidP="00FD230D">
            <w:pPr>
              <w:jc w:val="both"/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The Jackson Laborator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8990A" w14:textId="77777777" w:rsidR="00893C0F" w:rsidRPr="002748C9" w:rsidRDefault="006E1517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Strain#003574</w:t>
            </w:r>
          </w:p>
          <w:p w14:paraId="0BE00444" w14:textId="53D7FCFD" w:rsidR="006E1517" w:rsidRPr="002748C9" w:rsidRDefault="006E1517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RRID#IMSR_JAX:003574</w:t>
            </w:r>
          </w:p>
        </w:tc>
      </w:tr>
      <w:tr w:rsidR="000C582A" w:rsidRPr="00E15654" w14:paraId="6D479E76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</w:tcBorders>
            <w:shd w:val="clear" w:color="auto" w:fill="auto"/>
          </w:tcPr>
          <w:p w14:paraId="1D493486" w14:textId="0F807C15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Mouse: Cami-Cre (B6 background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1C70C1F6" w14:textId="208B1CCD" w:rsidR="00893C0F" w:rsidRPr="002748C9" w:rsidRDefault="00893C0F" w:rsidP="00FD230D">
            <w:pPr>
              <w:jc w:val="both"/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Dr. Joseph Takahashi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2CCDC692" w14:textId="0B65D80D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n/a</w:t>
            </w:r>
          </w:p>
        </w:tc>
      </w:tr>
      <w:tr w:rsidR="000C582A" w:rsidRPr="00E15654" w14:paraId="581A15FB" w14:textId="77777777" w:rsidTr="00C425C3">
        <w:trPr>
          <w:cantSplit/>
          <w:trHeight w:val="259"/>
        </w:trPr>
        <w:tc>
          <w:tcPr>
            <w:tcW w:w="98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47606546" w14:textId="0182EE1C" w:rsidR="00893C0F" w:rsidRPr="002748C9" w:rsidRDefault="00893C0F" w:rsidP="00893C0F">
            <w:pPr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 w:rsidRPr="002748C9">
              <w:rPr>
                <w:rFonts w:ascii="Arial" w:hAnsi="Arial" w:cs="Arial"/>
              </w:rPr>
              <w:t>Oligonucleotides</w:t>
            </w:r>
          </w:p>
        </w:tc>
      </w:tr>
      <w:tr w:rsidR="000C582A" w:rsidRPr="00E15654" w14:paraId="7F7BC814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44A68850" w14:textId="0DF3BF9A" w:rsidR="003B606F" w:rsidRPr="002748C9" w:rsidRDefault="00931AF8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16S_F:</w:t>
            </w:r>
            <w:r w:rsidR="009F1194" w:rsidRPr="002748C9">
              <w:rPr>
                <w:rFonts w:ascii="Arial" w:hAnsi="Arial" w:cs="Arial"/>
              </w:rPr>
              <w:t xml:space="preserve"> 5’-GTGYCAGCMGCCGCGGTA-3’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43C8335D" w14:textId="43B2DD04" w:rsidR="003B606F" w:rsidRPr="002748C9" w:rsidRDefault="006C00F6" w:rsidP="00893C0F">
            <w:pPr>
              <w:rPr>
                <w:rFonts w:ascii="Arial" w:hAnsi="Arial" w:cs="Arial"/>
              </w:rPr>
            </w:pPr>
            <w:r w:rsidRPr="002748C9">
              <w:rPr>
                <w:rStyle w:val="normaltextrun"/>
                <w:rFonts w:ascii="Arial" w:hAnsi="Arial" w:cs="Arial"/>
              </w:rPr>
              <w:t>Earth Microbiome Project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72674981" w14:textId="54F56049" w:rsidR="003B606F" w:rsidRPr="002748C9" w:rsidRDefault="009F1194" w:rsidP="00893C0F">
            <w:pPr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 w:rsidRPr="002748C9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210570681</w:t>
            </w:r>
          </w:p>
        </w:tc>
      </w:tr>
      <w:tr w:rsidR="000C582A" w:rsidRPr="00E15654" w14:paraId="655E6777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F2D34" w14:textId="4485C7DA" w:rsidR="003B606F" w:rsidRPr="002748C9" w:rsidRDefault="00931AF8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16S_R:</w:t>
            </w:r>
            <w:r w:rsidR="009F1194" w:rsidRPr="002748C9">
              <w:rPr>
                <w:rFonts w:ascii="Arial" w:hAnsi="Arial" w:cs="Arial"/>
              </w:rPr>
              <w:t xml:space="preserve"> 5’</w:t>
            </w:r>
            <w:r w:rsidR="004D2178" w:rsidRPr="002748C9">
              <w:rPr>
                <w:rFonts w:ascii="Arial" w:hAnsi="Arial" w:cs="Arial"/>
              </w:rPr>
              <w:t>-</w:t>
            </w:r>
            <w:r w:rsidR="009F1194" w:rsidRPr="002748C9">
              <w:rPr>
                <w:rFonts w:ascii="Arial" w:hAnsi="Arial" w:cs="Arial"/>
              </w:rPr>
              <w:t>GGACTACNVGGGTWTCTAAT-3’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60201" w14:textId="579F3BA6" w:rsidR="003B606F" w:rsidRPr="002748C9" w:rsidRDefault="006C00F6" w:rsidP="00893C0F">
            <w:pPr>
              <w:rPr>
                <w:rFonts w:ascii="Arial" w:hAnsi="Arial" w:cs="Arial"/>
              </w:rPr>
            </w:pPr>
            <w:r w:rsidRPr="002748C9">
              <w:rPr>
                <w:rStyle w:val="normaltextrun"/>
                <w:rFonts w:ascii="Arial" w:hAnsi="Arial" w:cs="Arial"/>
              </w:rPr>
              <w:t>Earth Microbiome Project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7993C" w14:textId="6CF76980" w:rsidR="003B606F" w:rsidRPr="002748C9" w:rsidRDefault="009F1194" w:rsidP="00893C0F">
            <w:pPr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 w:rsidRPr="002748C9"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210570682</w:t>
            </w:r>
          </w:p>
        </w:tc>
      </w:tr>
      <w:tr w:rsidR="000C582A" w:rsidRPr="00E15654" w14:paraId="23E53AC5" w14:textId="77777777" w:rsidTr="00C425C3">
        <w:trPr>
          <w:cantSplit/>
          <w:trHeight w:val="259"/>
        </w:trPr>
        <w:tc>
          <w:tcPr>
            <w:tcW w:w="98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04895742" w14:textId="6B2B3757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Recombinant DNA</w:t>
            </w:r>
          </w:p>
        </w:tc>
      </w:tr>
      <w:tr w:rsidR="000C582A" w:rsidRPr="00E15654" w14:paraId="6D8AAE16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shd w:val="clear" w:color="auto" w:fill="auto"/>
          </w:tcPr>
          <w:p w14:paraId="0CCABCE2" w14:textId="055A6D81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n/a</w:t>
            </w:r>
          </w:p>
        </w:tc>
        <w:tc>
          <w:tcPr>
            <w:tcW w:w="2700" w:type="dxa"/>
            <w:shd w:val="clear" w:color="auto" w:fill="auto"/>
          </w:tcPr>
          <w:p w14:paraId="58BCF0C2" w14:textId="77777777" w:rsidR="00893C0F" w:rsidRPr="002748C9" w:rsidRDefault="00893C0F" w:rsidP="00893C0F">
            <w:pPr>
              <w:rPr>
                <w:rFonts w:ascii="Arial" w:hAnsi="Arial" w:cs="Arial"/>
              </w:rPr>
            </w:pPr>
          </w:p>
        </w:tc>
        <w:tc>
          <w:tcPr>
            <w:tcW w:w="2790" w:type="dxa"/>
            <w:shd w:val="clear" w:color="auto" w:fill="auto"/>
          </w:tcPr>
          <w:p w14:paraId="636D2754" w14:textId="77777777" w:rsidR="00893C0F" w:rsidRPr="002748C9" w:rsidRDefault="00893C0F" w:rsidP="00893C0F">
            <w:pPr>
              <w:rPr>
                <w:rFonts w:ascii="Arial" w:hAnsi="Arial" w:cs="Arial"/>
              </w:rPr>
            </w:pPr>
          </w:p>
        </w:tc>
      </w:tr>
      <w:tr w:rsidR="000C582A" w:rsidRPr="00E15654" w14:paraId="3533099E" w14:textId="77777777" w:rsidTr="00C425C3">
        <w:trPr>
          <w:cantSplit/>
          <w:trHeight w:val="259"/>
        </w:trPr>
        <w:tc>
          <w:tcPr>
            <w:tcW w:w="98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6CFCB184" w14:textId="587A02D8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Software and Algorithms</w:t>
            </w:r>
          </w:p>
        </w:tc>
      </w:tr>
      <w:tr w:rsidR="000C582A" w:rsidRPr="00E15654" w14:paraId="1C1684BA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0204C533" w14:textId="404AA794" w:rsidR="00893C0F" w:rsidRPr="002748C9" w:rsidRDefault="00893C0F" w:rsidP="00893C0F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Fonts w:ascii="Arial" w:hAnsi="Arial" w:cs="Arial"/>
              </w:rPr>
              <w:t>Graphpad</w:t>
            </w:r>
            <w:proofErr w:type="spellEnd"/>
            <w:r w:rsidRPr="002748C9">
              <w:rPr>
                <w:rFonts w:ascii="Arial" w:hAnsi="Arial" w:cs="Arial"/>
              </w:rPr>
              <w:t xml:space="preserve"> Prism 9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0C0DDDFE" w14:textId="7C9551A3" w:rsidR="00893C0F" w:rsidRPr="002748C9" w:rsidRDefault="00893C0F" w:rsidP="00893C0F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Fonts w:ascii="Arial" w:hAnsi="Arial" w:cs="Arial"/>
              </w:rPr>
              <w:t>Graphpad</w:t>
            </w:r>
            <w:proofErr w:type="spellEnd"/>
            <w:r w:rsidRPr="002748C9">
              <w:rPr>
                <w:rFonts w:ascii="Arial" w:hAnsi="Arial" w:cs="Arial"/>
              </w:rPr>
              <w:t xml:space="preserve"> software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0B0A100D" w14:textId="2FD9B081" w:rsidR="00893C0F" w:rsidRPr="002748C9" w:rsidRDefault="000A3DB8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https://</w:t>
            </w:r>
            <w:r w:rsidR="00893C0F" w:rsidRPr="002748C9">
              <w:rPr>
                <w:rFonts w:ascii="Arial" w:hAnsi="Arial" w:cs="Arial"/>
              </w:rPr>
              <w:t>graphpad.com/scientific-software/prism</w:t>
            </w:r>
          </w:p>
        </w:tc>
      </w:tr>
      <w:tr w:rsidR="000C582A" w:rsidRPr="00E15654" w14:paraId="1326DF82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344BC" w14:textId="3A0D1F4B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Empirical JTK</w:t>
            </w:r>
            <w:r w:rsidR="003434A2" w:rsidRPr="002748C9">
              <w:rPr>
                <w:rFonts w:ascii="Arial" w:hAnsi="Arial" w:cs="Arial"/>
              </w:rPr>
              <w:t>_CYC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0ADB2" w14:textId="3D2BCF16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 xml:space="preserve">Hutchison </w:t>
            </w:r>
            <w:r w:rsidRPr="002748C9">
              <w:rPr>
                <w:rFonts w:ascii="Arial" w:hAnsi="Arial" w:cs="Arial"/>
                <w:i/>
              </w:rPr>
              <w:t>et al.</w:t>
            </w:r>
            <w:r w:rsidRPr="002748C9">
              <w:rPr>
                <w:rFonts w:ascii="Arial" w:hAnsi="Arial" w:cs="Arial"/>
              </w:rPr>
              <w:t xml:space="preserve"> 201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477DB" w14:textId="045578D3" w:rsidR="00893C0F" w:rsidRPr="002748C9" w:rsidRDefault="000A3DB8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https://github.com/alanlhutchison/empirical-JTK_CYCLE-with-asymmetry</w:t>
            </w:r>
          </w:p>
        </w:tc>
      </w:tr>
      <w:tr w:rsidR="000C582A" w:rsidRPr="00E15654" w14:paraId="17BC0C07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934A0" w14:textId="44356294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QIIME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4B304" w14:textId="77E76557" w:rsidR="00893C0F" w:rsidRPr="002748C9" w:rsidRDefault="004D2178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 xml:space="preserve">Hall and </w:t>
            </w:r>
            <w:proofErr w:type="spellStart"/>
            <w:r w:rsidRPr="002748C9">
              <w:rPr>
                <w:rFonts w:ascii="Arial" w:hAnsi="Arial" w:cs="Arial"/>
              </w:rPr>
              <w:t>Beiko</w:t>
            </w:r>
            <w:proofErr w:type="spellEnd"/>
            <w:r w:rsidRPr="002748C9">
              <w:rPr>
                <w:rFonts w:ascii="Arial" w:hAnsi="Arial" w:cs="Arial"/>
              </w:rPr>
              <w:t>, 201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498F1" w14:textId="0898B4C4" w:rsidR="00893C0F" w:rsidRPr="002748C9" w:rsidRDefault="00844085" w:rsidP="00893C0F">
            <w:pPr>
              <w:rPr>
                <w:rFonts w:ascii="Arial" w:hAnsi="Arial" w:cs="Arial"/>
              </w:rPr>
            </w:pPr>
            <w:hyperlink r:id="rId10" w:history="1">
              <w:r w:rsidR="002C4E24" w:rsidRPr="002748C9">
                <w:rPr>
                  <w:rStyle w:val="Hyperlink"/>
                  <w:rFonts w:ascii="Arial" w:hAnsi="Arial" w:cs="Arial"/>
                </w:rPr>
                <w:t>https://qiime2.org</w:t>
              </w:r>
            </w:hyperlink>
          </w:p>
        </w:tc>
      </w:tr>
      <w:tr w:rsidR="000C582A" w:rsidRPr="00E15654" w14:paraId="715A9CD7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2E856" w14:textId="2F9779C7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ImageJ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7FD37" w14:textId="28E8DEF4" w:rsidR="00893C0F" w:rsidRPr="002748C9" w:rsidRDefault="00893C0F" w:rsidP="00893C0F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Fonts w:ascii="Arial" w:hAnsi="Arial" w:cs="Arial"/>
              </w:rPr>
              <w:t>Schindelin</w:t>
            </w:r>
            <w:proofErr w:type="spellEnd"/>
            <w:r w:rsidRPr="002748C9">
              <w:rPr>
                <w:rFonts w:ascii="Arial" w:hAnsi="Arial" w:cs="Arial"/>
              </w:rPr>
              <w:t xml:space="preserve"> </w:t>
            </w:r>
            <w:r w:rsidRPr="002748C9">
              <w:rPr>
                <w:rFonts w:ascii="Arial" w:hAnsi="Arial" w:cs="Arial"/>
                <w:i/>
              </w:rPr>
              <w:t xml:space="preserve">et al. </w:t>
            </w:r>
            <w:r w:rsidRPr="002748C9">
              <w:rPr>
                <w:rFonts w:ascii="Arial" w:hAnsi="Arial" w:cs="Arial"/>
              </w:rPr>
              <w:t>201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9F5E1" w14:textId="1E9AE334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imagej.net</w:t>
            </w:r>
          </w:p>
        </w:tc>
      </w:tr>
      <w:tr w:rsidR="000C582A" w:rsidRPr="00E15654" w14:paraId="68388FDE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28CD6" w14:textId="5AC78BDE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Adobe illustrator CC202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1B9DE" w14:textId="505AC276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Adob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46877" w14:textId="61D3564F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https://www.adobe.com/product/photoshop.html</w:t>
            </w:r>
          </w:p>
        </w:tc>
      </w:tr>
      <w:tr w:rsidR="000C582A" w:rsidRPr="00E15654" w14:paraId="7844BEAE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60A1F" w14:textId="46F60EBC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Style w:val="normaltextrun"/>
                <w:rFonts w:ascii="Arial" w:hAnsi="Arial" w:cs="Arial"/>
              </w:rPr>
              <w:t>Orange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F0C46" w14:textId="2A9C9834" w:rsidR="00893C0F" w:rsidRPr="002748C9" w:rsidRDefault="006A581D" w:rsidP="00893C0F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Fonts w:ascii="Arial" w:hAnsi="Arial" w:cs="Arial"/>
              </w:rPr>
              <w:t>Demsar</w:t>
            </w:r>
            <w:proofErr w:type="spellEnd"/>
            <w:r w:rsidRPr="002748C9">
              <w:rPr>
                <w:rFonts w:ascii="Arial" w:hAnsi="Arial" w:cs="Arial"/>
              </w:rPr>
              <w:t xml:space="preserve"> </w:t>
            </w:r>
            <w:r w:rsidRPr="002748C9">
              <w:rPr>
                <w:rFonts w:ascii="Arial" w:hAnsi="Arial" w:cs="Arial"/>
                <w:i/>
                <w:iCs/>
              </w:rPr>
              <w:t>et al.</w:t>
            </w:r>
            <w:r w:rsidRPr="002748C9">
              <w:rPr>
                <w:rFonts w:ascii="Arial" w:hAnsi="Arial" w:cs="Arial"/>
              </w:rPr>
              <w:t>, 201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69811" w14:textId="36386301" w:rsidR="00893C0F" w:rsidRPr="002748C9" w:rsidRDefault="00844085" w:rsidP="00893C0F">
            <w:pPr>
              <w:rPr>
                <w:rFonts w:ascii="Arial" w:hAnsi="Arial" w:cs="Arial"/>
              </w:rPr>
            </w:pPr>
            <w:hyperlink r:id="rId11" w:history="1">
              <w:r w:rsidR="00893C0F" w:rsidRPr="002748C9">
                <w:rPr>
                  <w:rStyle w:val="Hyperlink"/>
                  <w:rFonts w:ascii="Arial" w:hAnsi="Arial" w:cs="Arial"/>
                </w:rPr>
                <w:t>https://orangedatamining.com</w:t>
              </w:r>
            </w:hyperlink>
          </w:p>
        </w:tc>
      </w:tr>
      <w:tr w:rsidR="000C582A" w:rsidRPr="00E15654" w14:paraId="2A5CA923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9E3AB" w14:textId="34744A5C" w:rsidR="00893C0F" w:rsidRPr="002748C9" w:rsidRDefault="00893C0F" w:rsidP="00893C0F">
            <w:pPr>
              <w:rPr>
                <w:rStyle w:val="normaltextrun"/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ircWave V1.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01BF8" w14:textId="47EDB5B0" w:rsidR="00893C0F" w:rsidRPr="002748C9" w:rsidRDefault="002748C9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Roelof A. Hut</w:t>
            </w:r>
            <w:r>
              <w:rPr>
                <w:rFonts w:ascii="Arial" w:hAnsi="Arial" w:cs="Arial"/>
              </w:rPr>
              <w:t xml:space="preserve"> </w:t>
            </w:r>
            <w:r w:rsidRPr="002748C9">
              <w:rPr>
                <w:rFonts w:ascii="Arial" w:hAnsi="Arial" w:cs="Arial"/>
                <w:i/>
                <w:iCs/>
              </w:rPr>
              <w:t>et al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DD4E2" w14:textId="65B840E2" w:rsidR="00893C0F" w:rsidRPr="002748C9" w:rsidRDefault="00844085" w:rsidP="00893C0F">
            <w:pPr>
              <w:rPr>
                <w:rFonts w:ascii="Arial" w:hAnsi="Arial" w:cs="Arial"/>
              </w:rPr>
            </w:pPr>
            <w:hyperlink r:id="rId12" w:history="1">
              <w:r w:rsidR="002748C9" w:rsidRPr="002748C9">
                <w:rPr>
                  <w:rStyle w:val="Hyperlink"/>
                  <w:rFonts w:ascii="Arial" w:hAnsi="Arial" w:cs="Arial"/>
                </w:rPr>
                <w:t>https://euclock.org/results/item/circ-wave.html</w:t>
              </w:r>
            </w:hyperlink>
            <w:r w:rsidR="002748C9" w:rsidRPr="002748C9">
              <w:rPr>
                <w:rFonts w:ascii="Arial" w:hAnsi="Arial" w:cs="Arial"/>
              </w:rPr>
              <w:t xml:space="preserve"> </w:t>
            </w:r>
          </w:p>
        </w:tc>
      </w:tr>
      <w:tr w:rsidR="000C582A" w:rsidRPr="00E15654" w14:paraId="6AAC6B79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48BD6" w14:textId="2033A340" w:rsidR="00893C0F" w:rsidRPr="002748C9" w:rsidRDefault="003434A2" w:rsidP="00893C0F">
            <w:pPr>
              <w:rPr>
                <w:rStyle w:val="normaltextrun"/>
                <w:rFonts w:ascii="Arial" w:hAnsi="Arial" w:cs="Arial"/>
              </w:rPr>
            </w:pPr>
            <w:proofErr w:type="spellStart"/>
            <w:r w:rsidRPr="002748C9">
              <w:rPr>
                <w:rStyle w:val="normaltextrun"/>
                <w:rFonts w:ascii="Arial" w:hAnsi="Arial" w:cs="Arial"/>
              </w:rPr>
              <w:lastRenderedPageBreak/>
              <w:t>Metascape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5559A" w14:textId="1C7B7A64" w:rsidR="00893C0F" w:rsidRPr="002748C9" w:rsidRDefault="003434A2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  <w:bCs/>
                <w:noProof/>
              </w:rPr>
              <w:t xml:space="preserve">Zhou </w:t>
            </w:r>
            <w:r w:rsidRPr="002748C9">
              <w:rPr>
                <w:rFonts w:ascii="Arial" w:hAnsi="Arial" w:cs="Arial"/>
                <w:bCs/>
                <w:i/>
                <w:iCs/>
                <w:noProof/>
              </w:rPr>
              <w:t>et al.,</w:t>
            </w:r>
            <w:r w:rsidRPr="002748C9">
              <w:rPr>
                <w:rFonts w:ascii="Arial" w:hAnsi="Arial" w:cs="Arial"/>
                <w:bCs/>
                <w:noProof/>
              </w:rPr>
              <w:t xml:space="preserve"> 201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1CC03" w14:textId="4C023DE6" w:rsidR="00893C0F" w:rsidRPr="002748C9" w:rsidRDefault="00844085" w:rsidP="00893C0F">
            <w:pPr>
              <w:rPr>
                <w:rFonts w:ascii="Arial" w:hAnsi="Arial" w:cs="Arial"/>
              </w:rPr>
            </w:pPr>
            <w:hyperlink r:id="rId13" w:history="1">
              <w:r w:rsidR="003434A2" w:rsidRPr="002748C9">
                <w:rPr>
                  <w:rStyle w:val="Hyperlink"/>
                  <w:rFonts w:ascii="Arial" w:hAnsi="Arial" w:cs="Arial"/>
                  <w:bCs/>
                </w:rPr>
                <w:t>http://metascape.org</w:t>
              </w:r>
            </w:hyperlink>
          </w:p>
        </w:tc>
      </w:tr>
      <w:tr w:rsidR="006E46D2" w:rsidRPr="00E15654" w14:paraId="2317643C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803D5" w14:textId="22893D74" w:rsidR="006E46D2" w:rsidRPr="002748C9" w:rsidRDefault="006E46D2" w:rsidP="00893C0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748C9">
              <w:rPr>
                <w:rFonts w:ascii="Arial" w:hAnsi="Arial" w:cs="Arial"/>
                <w:color w:val="000000"/>
              </w:rPr>
              <w:t>Cytoscape</w:t>
            </w:r>
            <w:proofErr w:type="spellEnd"/>
            <w:r w:rsidRPr="002748C9">
              <w:rPr>
                <w:rFonts w:ascii="Arial" w:hAnsi="Arial" w:cs="Arial"/>
                <w:color w:val="000000"/>
              </w:rPr>
              <w:t xml:space="preserve"> v3.8.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7B900" w14:textId="104082B5" w:rsidR="006E46D2" w:rsidRPr="002748C9" w:rsidRDefault="00F40393" w:rsidP="00893C0F">
            <w:pPr>
              <w:rPr>
                <w:rFonts w:ascii="Arial" w:hAnsi="Arial" w:cs="Arial"/>
                <w:bCs/>
                <w:noProof/>
              </w:rPr>
            </w:pPr>
            <w:r w:rsidRPr="002748C9">
              <w:rPr>
                <w:rFonts w:ascii="Arial" w:hAnsi="Arial" w:cs="Arial"/>
                <w:bCs/>
                <w:noProof/>
              </w:rPr>
              <w:t xml:space="preserve">Cline </w:t>
            </w:r>
            <w:r w:rsidRPr="002748C9">
              <w:rPr>
                <w:rFonts w:ascii="Arial" w:hAnsi="Arial" w:cs="Arial"/>
                <w:bCs/>
                <w:i/>
                <w:iCs/>
                <w:noProof/>
              </w:rPr>
              <w:t>et al.</w:t>
            </w:r>
            <w:r w:rsidRPr="002748C9">
              <w:rPr>
                <w:rFonts w:ascii="Arial" w:hAnsi="Arial" w:cs="Arial"/>
                <w:bCs/>
                <w:noProof/>
              </w:rPr>
              <w:t>, 2007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11ECC" w14:textId="761B2B55" w:rsidR="006E46D2" w:rsidRPr="002748C9" w:rsidRDefault="00F40393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https://cytoscape.org/</w:t>
            </w:r>
          </w:p>
        </w:tc>
      </w:tr>
      <w:tr w:rsidR="006E46D2" w:rsidRPr="00E15654" w14:paraId="2E5F1F23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54823" w14:textId="199137F6" w:rsidR="006E46D2" w:rsidRPr="002748C9" w:rsidRDefault="006E46D2" w:rsidP="00893C0F">
            <w:pPr>
              <w:rPr>
                <w:rStyle w:val="normaltextrun"/>
                <w:rFonts w:ascii="Arial" w:hAnsi="Arial" w:cs="Arial"/>
              </w:rPr>
            </w:pPr>
            <w:r w:rsidRPr="002748C9">
              <w:rPr>
                <w:rFonts w:ascii="Arial" w:hAnsi="Arial" w:cs="Arial"/>
                <w:color w:val="000000"/>
              </w:rPr>
              <w:t>STAR v2.6.1b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D499E" w14:textId="375B1238" w:rsidR="006E46D2" w:rsidRPr="002748C9" w:rsidRDefault="006E46D2" w:rsidP="00893C0F">
            <w:pPr>
              <w:rPr>
                <w:rFonts w:ascii="Arial" w:hAnsi="Arial" w:cs="Arial"/>
                <w:bCs/>
                <w:noProof/>
              </w:rPr>
            </w:pPr>
            <w:r w:rsidRPr="002748C9">
              <w:rPr>
                <w:rFonts w:ascii="Arial" w:hAnsi="Arial" w:cs="Arial"/>
                <w:bCs/>
                <w:noProof/>
              </w:rPr>
              <w:t xml:space="preserve">Dobin </w:t>
            </w:r>
            <w:r w:rsidRPr="002748C9">
              <w:rPr>
                <w:rFonts w:ascii="Arial" w:hAnsi="Arial" w:cs="Arial"/>
                <w:bCs/>
                <w:i/>
                <w:iCs/>
                <w:noProof/>
              </w:rPr>
              <w:t>et al.</w:t>
            </w:r>
            <w:r w:rsidRPr="002748C9">
              <w:rPr>
                <w:rFonts w:ascii="Arial" w:hAnsi="Arial" w:cs="Arial"/>
                <w:bCs/>
                <w:noProof/>
              </w:rPr>
              <w:t>, 201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E299D" w14:textId="1A6641F1" w:rsidR="006E46D2" w:rsidRPr="002748C9" w:rsidRDefault="00F40393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https://github.com/alexdobin/STAR</w:t>
            </w:r>
          </w:p>
        </w:tc>
      </w:tr>
      <w:tr w:rsidR="002575D8" w:rsidRPr="00E15654" w14:paraId="179E0ADB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A5866" w14:textId="0601C575" w:rsidR="002575D8" w:rsidRPr="002748C9" w:rsidRDefault="002575D8" w:rsidP="00893C0F">
            <w:pPr>
              <w:rPr>
                <w:rStyle w:val="normaltextrun"/>
                <w:rFonts w:ascii="Arial" w:hAnsi="Arial" w:cs="Arial"/>
              </w:rPr>
            </w:pPr>
            <w:r w:rsidRPr="002748C9">
              <w:rPr>
                <w:rStyle w:val="normaltextrun"/>
                <w:rFonts w:ascii="Arial" w:hAnsi="Arial" w:cs="Arial"/>
              </w:rPr>
              <w:t>D</w:t>
            </w:r>
            <w:r w:rsidR="00BA2446" w:rsidRPr="002748C9">
              <w:rPr>
                <w:rStyle w:val="normaltextrun"/>
                <w:rFonts w:ascii="Arial" w:hAnsi="Arial" w:cs="Arial"/>
              </w:rPr>
              <w:t>E</w:t>
            </w:r>
            <w:r w:rsidRPr="002748C9">
              <w:rPr>
                <w:rStyle w:val="normaltextrun"/>
                <w:rFonts w:ascii="Arial" w:hAnsi="Arial" w:cs="Arial"/>
              </w:rPr>
              <w:t>S</w:t>
            </w:r>
            <w:r w:rsidR="00BA2446" w:rsidRPr="002748C9">
              <w:rPr>
                <w:rStyle w:val="normaltextrun"/>
                <w:rFonts w:ascii="Arial" w:hAnsi="Arial" w:cs="Arial"/>
              </w:rPr>
              <w:t>eq</w:t>
            </w:r>
            <w:r w:rsidRPr="002748C9">
              <w:rPr>
                <w:rStyle w:val="normaltextrun"/>
                <w:rFonts w:ascii="Arial" w:hAnsi="Arial" w:cs="Arial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E0B02" w14:textId="2B169231" w:rsidR="002575D8" w:rsidRPr="002748C9" w:rsidRDefault="002575D8" w:rsidP="00893C0F">
            <w:pPr>
              <w:rPr>
                <w:rFonts w:ascii="Arial" w:hAnsi="Arial" w:cs="Arial"/>
                <w:bCs/>
                <w:noProof/>
              </w:rPr>
            </w:pPr>
            <w:r w:rsidRPr="002748C9">
              <w:rPr>
                <w:rFonts w:ascii="Arial" w:hAnsi="Arial" w:cs="Arial"/>
                <w:bCs/>
                <w:noProof/>
              </w:rPr>
              <w:t xml:space="preserve">Love </w:t>
            </w:r>
            <w:r w:rsidRPr="002748C9">
              <w:rPr>
                <w:rFonts w:ascii="Arial" w:hAnsi="Arial" w:cs="Arial"/>
                <w:bCs/>
                <w:i/>
                <w:iCs/>
                <w:noProof/>
              </w:rPr>
              <w:t>et al.</w:t>
            </w:r>
            <w:r w:rsidRPr="002748C9">
              <w:rPr>
                <w:rFonts w:ascii="Arial" w:hAnsi="Arial" w:cs="Arial"/>
                <w:bCs/>
                <w:noProof/>
              </w:rPr>
              <w:t>, 201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93048" w14:textId="3A894C38" w:rsidR="002575D8" w:rsidRPr="002748C9" w:rsidRDefault="00F40393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https://github.com/mikelove/DESeq2</w:t>
            </w:r>
          </w:p>
        </w:tc>
      </w:tr>
      <w:tr w:rsidR="002575D8" w:rsidRPr="00E15654" w14:paraId="29B3BA1D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79804" w14:textId="5D8D5C1A" w:rsidR="002575D8" w:rsidRPr="002748C9" w:rsidRDefault="00BA2446" w:rsidP="00893C0F">
            <w:pPr>
              <w:rPr>
                <w:rStyle w:val="normaltextrun"/>
                <w:rFonts w:ascii="Arial" w:hAnsi="Arial" w:cs="Arial"/>
              </w:rPr>
            </w:pPr>
            <w:proofErr w:type="spellStart"/>
            <w:r w:rsidRPr="002748C9">
              <w:rPr>
                <w:rStyle w:val="normaltextrun"/>
                <w:rFonts w:ascii="Arial" w:hAnsi="Arial" w:cs="Arial"/>
              </w:rPr>
              <w:t>fGSEA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F993C" w14:textId="612D3D30" w:rsidR="002575D8" w:rsidRPr="002748C9" w:rsidRDefault="00BA2446" w:rsidP="00893C0F">
            <w:pPr>
              <w:rPr>
                <w:rFonts w:ascii="Arial" w:hAnsi="Arial" w:cs="Arial"/>
                <w:bCs/>
                <w:noProof/>
              </w:rPr>
            </w:pPr>
            <w:r w:rsidRPr="002748C9">
              <w:rPr>
                <w:rFonts w:ascii="Arial" w:hAnsi="Arial" w:cs="Arial"/>
                <w:bCs/>
                <w:noProof/>
              </w:rPr>
              <w:t xml:space="preserve">Sergushichev </w:t>
            </w:r>
            <w:r w:rsidRPr="002748C9">
              <w:rPr>
                <w:rFonts w:ascii="Arial" w:hAnsi="Arial" w:cs="Arial"/>
                <w:bCs/>
                <w:i/>
                <w:iCs/>
                <w:noProof/>
              </w:rPr>
              <w:t>et al.,</w:t>
            </w:r>
            <w:r w:rsidRPr="002748C9">
              <w:rPr>
                <w:rFonts w:ascii="Arial" w:hAnsi="Arial" w:cs="Arial"/>
                <w:bCs/>
                <w:noProof/>
              </w:rPr>
              <w:t xml:space="preserve"> 2016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66D16" w14:textId="3B6D3A8D" w:rsidR="002575D8" w:rsidRPr="002748C9" w:rsidRDefault="000A3DB8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https://github.com/ctlab/fgsea</w:t>
            </w:r>
          </w:p>
        </w:tc>
      </w:tr>
      <w:tr w:rsidR="000C582A" w:rsidRPr="00E15654" w14:paraId="5DE8DA0C" w14:textId="77777777" w:rsidTr="00C425C3">
        <w:trPr>
          <w:cantSplit/>
          <w:trHeight w:val="259"/>
        </w:trPr>
        <w:tc>
          <w:tcPr>
            <w:tcW w:w="98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623D1F5B" w14:textId="07BE8D92" w:rsidR="00893C0F" w:rsidRPr="002748C9" w:rsidRDefault="00893C0F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Other</w:t>
            </w:r>
          </w:p>
        </w:tc>
      </w:tr>
      <w:tr w:rsidR="00722363" w:rsidRPr="00E15654" w14:paraId="1EDC9AF8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bottom w:val="single" w:sz="4" w:space="0" w:color="auto"/>
            </w:tcBorders>
            <w:shd w:val="clear" w:color="auto" w:fill="auto"/>
          </w:tcPr>
          <w:p w14:paraId="277EB0A9" w14:textId="72FAFAD3" w:rsidR="00722363" w:rsidRPr="002748C9" w:rsidRDefault="00722363" w:rsidP="00893C0F">
            <w:pPr>
              <w:rPr>
                <w:rStyle w:val="normaltextrun"/>
                <w:rFonts w:ascii="Arial" w:hAnsi="Arial" w:cs="Arial"/>
              </w:rPr>
            </w:pPr>
            <w:r w:rsidRPr="002748C9">
              <w:rPr>
                <w:rFonts w:ascii="Arial" w:hAnsi="Arial" w:cs="Arial"/>
                <w:color w:val="000000"/>
              </w:rPr>
              <w:t>JL Rat and Mouse/Auto 6F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424C17C4" w14:textId="052670AB" w:rsidR="00722363" w:rsidRPr="002748C9" w:rsidRDefault="00490A8F" w:rsidP="00893C0F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Fonts w:ascii="Arial" w:hAnsi="Arial" w:cs="Arial"/>
              </w:rPr>
              <w:t>LabDiet</w:t>
            </w:r>
            <w:proofErr w:type="spellEnd"/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14:paraId="7C3881E8" w14:textId="6A2025C0" w:rsidR="00722363" w:rsidRPr="002748C9" w:rsidRDefault="005521BB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5k67</w:t>
            </w:r>
          </w:p>
        </w:tc>
      </w:tr>
      <w:tr w:rsidR="00C236A2" w:rsidRPr="00E15654" w14:paraId="1E7530A9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bottom w:val="single" w:sz="4" w:space="0" w:color="auto"/>
            </w:tcBorders>
            <w:shd w:val="clear" w:color="auto" w:fill="auto"/>
          </w:tcPr>
          <w:p w14:paraId="0C5C6FC6" w14:textId="24D835DE" w:rsidR="00893C0F" w:rsidRPr="002748C9" w:rsidRDefault="00893C0F" w:rsidP="00893C0F">
            <w:pPr>
              <w:rPr>
                <w:rFonts w:ascii="Arial" w:hAnsi="Arial" w:cs="Arial"/>
                <w:highlight w:val="yellow"/>
              </w:rPr>
            </w:pPr>
            <w:r w:rsidRPr="002748C9">
              <w:rPr>
                <w:rStyle w:val="normaltextrun"/>
                <w:rFonts w:ascii="Arial" w:hAnsi="Arial" w:cs="Arial"/>
              </w:rPr>
              <w:t>0.1-mm-diameter zirconia/silica beads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5138B7CD" w14:textId="2DD8A493" w:rsidR="00893C0F" w:rsidRPr="002748C9" w:rsidRDefault="00893C0F" w:rsidP="00893C0F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Fonts w:ascii="Arial" w:hAnsi="Arial" w:cs="Arial"/>
              </w:rPr>
              <w:t>BioSpec</w:t>
            </w:r>
            <w:proofErr w:type="spellEnd"/>
            <w:r w:rsidRPr="002748C9">
              <w:rPr>
                <w:rFonts w:ascii="Arial" w:hAnsi="Arial" w:cs="Arial"/>
              </w:rPr>
              <w:t xml:space="preserve"> Products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14:paraId="07F00825" w14:textId="75221784" w:rsidR="00893C0F" w:rsidRPr="002748C9" w:rsidRDefault="00C425C3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</w:t>
            </w:r>
            <w:r w:rsidR="00893C0F" w:rsidRPr="002748C9">
              <w:rPr>
                <w:rFonts w:ascii="Arial" w:hAnsi="Arial" w:cs="Arial"/>
              </w:rPr>
              <w:t>11079101Z</w:t>
            </w:r>
          </w:p>
        </w:tc>
      </w:tr>
      <w:tr w:rsidR="00C425C3" w:rsidRPr="00E15654" w14:paraId="105E4FD5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</w:tcBorders>
            <w:shd w:val="clear" w:color="auto" w:fill="auto"/>
          </w:tcPr>
          <w:p w14:paraId="1C822C88" w14:textId="15E3D2A7" w:rsidR="00C425C3" w:rsidRPr="002748C9" w:rsidRDefault="00C425C3" w:rsidP="00893C0F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  <w:r w:rsidRPr="002748C9">
              <w:rPr>
                <w:rFonts w:ascii="Arial" w:hAnsi="Arial" w:cs="Arial"/>
                <w:color w:val="000000"/>
              </w:rPr>
              <w:t>Accu-Check Compact Plus Diabetes Monitoring Kit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48F321AA" w14:textId="23215C09" w:rsidR="00C425C3" w:rsidRPr="002748C9" w:rsidRDefault="00C425C3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  <w:color w:val="000000"/>
              </w:rPr>
              <w:t>Roche Diabetes Car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325F62CE" w14:textId="73A2CACA" w:rsidR="00C425C3" w:rsidRPr="002748C9" w:rsidRDefault="00C425C3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</w:t>
            </w:r>
            <w:r w:rsidR="00DE7F68" w:rsidRPr="002748C9">
              <w:rPr>
                <w:rFonts w:ascii="Arial" w:hAnsi="Arial" w:cs="Arial"/>
              </w:rPr>
              <w:t>RO0510-01</w:t>
            </w:r>
          </w:p>
        </w:tc>
      </w:tr>
      <w:tr w:rsidR="00C425C3" w:rsidRPr="00E15654" w14:paraId="0BF8A3D4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</w:tcBorders>
            <w:shd w:val="clear" w:color="auto" w:fill="auto"/>
          </w:tcPr>
          <w:p w14:paraId="6CFC34C4" w14:textId="4DB0B50D" w:rsidR="00C425C3" w:rsidRPr="002748C9" w:rsidRDefault="00C425C3" w:rsidP="00E7749C">
            <w:pPr>
              <w:tabs>
                <w:tab w:val="left" w:pos="2800"/>
              </w:tabs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  <w:r w:rsidRPr="002748C9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OneTouch Blood Glucose Monitoring System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22812656" w14:textId="22ADD90A" w:rsidR="00C425C3" w:rsidRPr="002748C9" w:rsidRDefault="00C425C3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  <w:color w:val="000000"/>
              </w:rPr>
              <w:t>OneTouch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4FA870B5" w14:textId="575F096F" w:rsidR="00C425C3" w:rsidRPr="002748C9" w:rsidRDefault="00C425C3" w:rsidP="00893C0F">
            <w:pPr>
              <w:rPr>
                <w:rFonts w:ascii="Arial" w:hAnsi="Arial" w:cs="Arial"/>
                <w:highlight w:val="yellow"/>
              </w:rPr>
            </w:pPr>
            <w:r w:rsidRPr="002748C9">
              <w:rPr>
                <w:rFonts w:ascii="Arial" w:hAnsi="Arial" w:cs="Arial"/>
              </w:rPr>
              <w:t>Cat#</w:t>
            </w:r>
            <w:r w:rsidR="00DE7F68" w:rsidRPr="002748C9">
              <w:rPr>
                <w:rFonts w:ascii="Arial" w:hAnsi="Arial" w:cs="Arial"/>
                <w:color w:val="0F1111"/>
                <w:shd w:val="clear" w:color="auto" w:fill="FFFFFF"/>
              </w:rPr>
              <w:t>024046</w:t>
            </w:r>
          </w:p>
        </w:tc>
      </w:tr>
      <w:tr w:rsidR="00C425C3" w:rsidRPr="00E15654" w14:paraId="345CAD85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</w:tcBorders>
            <w:shd w:val="clear" w:color="auto" w:fill="auto"/>
          </w:tcPr>
          <w:p w14:paraId="58D970EA" w14:textId="663C3400" w:rsidR="00C425C3" w:rsidRPr="002748C9" w:rsidRDefault="00C425C3" w:rsidP="00893C0F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  <w:r w:rsidRPr="002748C9">
              <w:rPr>
                <w:rFonts w:ascii="Arial" w:hAnsi="Arial" w:cs="Arial"/>
                <w:color w:val="000000" w:themeColor="text1"/>
                <w:shd w:val="clear" w:color="auto" w:fill="FFFFFF"/>
              </w:rPr>
              <w:t>Mini-PROTEAN TGX Stain-Free Gel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28CD9CB9" w14:textId="5F2BDF6F" w:rsidR="00C425C3" w:rsidRPr="002748C9" w:rsidRDefault="00C425C3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Bio-Rad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73022545" w14:textId="31278C47" w:rsidR="00C425C3" w:rsidRPr="002748C9" w:rsidRDefault="00C425C3" w:rsidP="00893C0F">
            <w:pPr>
              <w:rPr>
                <w:rFonts w:ascii="Arial" w:hAnsi="Arial" w:cs="Arial"/>
                <w:highlight w:val="yellow"/>
              </w:rPr>
            </w:pPr>
            <w:r w:rsidRPr="002748C9">
              <w:rPr>
                <w:rFonts w:ascii="Arial" w:hAnsi="Arial" w:cs="Arial"/>
              </w:rPr>
              <w:t>CAT#: 4568093</w:t>
            </w:r>
          </w:p>
        </w:tc>
      </w:tr>
      <w:tr w:rsidR="00C425C3" w:rsidRPr="00E15654" w14:paraId="05C222A6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</w:tcBorders>
            <w:shd w:val="clear" w:color="auto" w:fill="auto"/>
          </w:tcPr>
          <w:p w14:paraId="1C5FED77" w14:textId="2B31C9B8" w:rsidR="00C425C3" w:rsidRPr="002748C9" w:rsidRDefault="00C425C3" w:rsidP="00893C0F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  <w:r w:rsidRPr="002748C9">
              <w:rPr>
                <w:rFonts w:ascii="Arial" w:hAnsi="Arial" w:cs="Arial"/>
                <w:color w:val="000000" w:themeColor="text1"/>
                <w:shd w:val="clear" w:color="auto" w:fill="FFFFFF"/>
              </w:rPr>
              <w:t>Immobilon PVDF Transfer Membrane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2725A60E" w14:textId="17F03F90" w:rsidR="00C425C3" w:rsidRPr="002748C9" w:rsidRDefault="00C425C3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  <w:color w:val="000000" w:themeColor="text1"/>
                <w:shd w:val="clear" w:color="auto" w:fill="FFFFFF"/>
              </w:rPr>
              <w:t>Millipore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6A6026EC" w14:textId="76C34383" w:rsidR="00C425C3" w:rsidRPr="002748C9" w:rsidRDefault="00C425C3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IPFL00010</w:t>
            </w:r>
          </w:p>
        </w:tc>
      </w:tr>
      <w:tr w:rsidR="00C425C3" w:rsidRPr="00E15654" w14:paraId="178E2C0F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top w:val="single" w:sz="4" w:space="0" w:color="auto"/>
            </w:tcBorders>
            <w:shd w:val="clear" w:color="auto" w:fill="auto"/>
          </w:tcPr>
          <w:p w14:paraId="38DF930A" w14:textId="3122C765" w:rsidR="00C425C3" w:rsidRPr="002748C9" w:rsidRDefault="00C425C3" w:rsidP="00893C0F">
            <w:pPr>
              <w:rPr>
                <w:rFonts w:ascii="Arial" w:eastAsia="Times New Roman" w:hAnsi="Arial" w:cs="Arial"/>
                <w:color w:val="000000" w:themeColor="text1"/>
                <w:highlight w:val="yellow"/>
                <w:shd w:val="clear" w:color="auto" w:fill="FFFFFF"/>
              </w:rPr>
            </w:pPr>
            <w:r w:rsidRPr="002748C9">
              <w:rPr>
                <w:rFonts w:ascii="Arial" w:hAnsi="Arial" w:cs="Arial"/>
                <w:iCs/>
                <w:color w:val="000000"/>
              </w:rPr>
              <w:t xml:space="preserve">Heparin-coated </w:t>
            </w:r>
            <w:proofErr w:type="spellStart"/>
            <w:r w:rsidRPr="002748C9">
              <w:rPr>
                <w:rFonts w:ascii="Arial" w:hAnsi="Arial" w:cs="Arial"/>
                <w:iCs/>
                <w:color w:val="000000"/>
              </w:rPr>
              <w:t>microvette</w:t>
            </w:r>
            <w:proofErr w:type="spellEnd"/>
            <w:r w:rsidRPr="002748C9">
              <w:rPr>
                <w:rFonts w:ascii="Arial" w:hAnsi="Arial" w:cs="Arial"/>
                <w:iCs/>
                <w:color w:val="000000"/>
              </w:rPr>
              <w:t xml:space="preserve"> tubes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7418B202" w14:textId="55772361" w:rsidR="00C425C3" w:rsidRPr="002748C9" w:rsidRDefault="00C425C3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  <w:iCs/>
                <w:color w:val="000000"/>
              </w:rPr>
              <w:t>Sarstedt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7271EC96" w14:textId="10E13D79" w:rsidR="00C425C3" w:rsidRPr="002748C9" w:rsidRDefault="00C425C3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16443100</w:t>
            </w:r>
          </w:p>
        </w:tc>
      </w:tr>
      <w:tr w:rsidR="00C425C3" w:rsidRPr="00E15654" w14:paraId="5071272D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bottom w:val="single" w:sz="12" w:space="0" w:color="000000"/>
            </w:tcBorders>
            <w:shd w:val="clear" w:color="auto" w:fill="auto"/>
          </w:tcPr>
          <w:p w14:paraId="48C56DE6" w14:textId="535BEE99" w:rsidR="00C425C3" w:rsidRPr="002748C9" w:rsidRDefault="00C425C3" w:rsidP="00893C0F">
            <w:pPr>
              <w:rPr>
                <w:rFonts w:ascii="Arial" w:eastAsia="Times New Roman" w:hAnsi="Arial" w:cs="Arial"/>
                <w:color w:val="000000" w:themeColor="text1"/>
                <w:highlight w:val="yellow"/>
                <w:shd w:val="clear" w:color="auto" w:fill="FFFFFF"/>
              </w:rPr>
            </w:pPr>
            <w:r w:rsidRPr="002748C9">
              <w:rPr>
                <w:rFonts w:ascii="Arial" w:hAnsi="Arial" w:cs="Arial"/>
              </w:rPr>
              <w:t>6-well collagen-coated plates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shd w:val="clear" w:color="auto" w:fill="auto"/>
          </w:tcPr>
          <w:p w14:paraId="5915EA64" w14:textId="2E55BE32" w:rsidR="00C425C3" w:rsidRPr="002748C9" w:rsidRDefault="00C425C3" w:rsidP="00893C0F">
            <w:pPr>
              <w:rPr>
                <w:rFonts w:ascii="Arial" w:hAnsi="Arial" w:cs="Arial"/>
              </w:rPr>
            </w:pPr>
            <w:proofErr w:type="spellStart"/>
            <w:r w:rsidRPr="002748C9">
              <w:rPr>
                <w:rFonts w:ascii="Arial" w:hAnsi="Arial" w:cs="Arial"/>
              </w:rPr>
              <w:t>Thermo</w:t>
            </w:r>
            <w:proofErr w:type="spellEnd"/>
            <w:r w:rsidRPr="002748C9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  <w:shd w:val="clear" w:color="auto" w:fill="auto"/>
          </w:tcPr>
          <w:p w14:paraId="38CDF65D" w14:textId="6541B33E" w:rsidR="00C425C3" w:rsidRPr="002748C9" w:rsidRDefault="00C425C3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LS004188</w:t>
            </w:r>
          </w:p>
        </w:tc>
      </w:tr>
      <w:tr w:rsidR="00C425C3" w:rsidRPr="00E15654" w14:paraId="0C14BFFF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bottom w:val="single" w:sz="12" w:space="0" w:color="000000"/>
            </w:tcBorders>
            <w:shd w:val="clear" w:color="auto" w:fill="auto"/>
          </w:tcPr>
          <w:p w14:paraId="6FE1FC1B" w14:textId="36CBCE18" w:rsidR="00C425C3" w:rsidRPr="002748C9" w:rsidRDefault="00DE7F68" w:rsidP="00893C0F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  <w:proofErr w:type="spellStart"/>
            <w:r w:rsidRPr="002748C9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Accucheck</w:t>
            </w:r>
            <w:proofErr w:type="spellEnd"/>
            <w:r w:rsidRPr="002748C9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2748C9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Compack</w:t>
            </w:r>
            <w:proofErr w:type="spellEnd"/>
            <w:r w:rsidRPr="002748C9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 Test Strips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shd w:val="clear" w:color="auto" w:fill="auto"/>
          </w:tcPr>
          <w:p w14:paraId="4B9192B1" w14:textId="0F9B4DB4" w:rsidR="00C425C3" w:rsidRPr="002748C9" w:rsidRDefault="00DE7F68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  <w:color w:val="000000"/>
              </w:rPr>
              <w:t>Roche Diabetes Care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  <w:shd w:val="clear" w:color="auto" w:fill="auto"/>
          </w:tcPr>
          <w:p w14:paraId="2AB565F2" w14:textId="59719AE6" w:rsidR="00C425C3" w:rsidRPr="002748C9" w:rsidRDefault="00DE7F68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FBA_TM82070</w:t>
            </w:r>
          </w:p>
        </w:tc>
      </w:tr>
      <w:tr w:rsidR="00C425C3" w:rsidRPr="00E15654" w14:paraId="5C01EEE2" w14:textId="77777777" w:rsidTr="00C425C3">
        <w:trPr>
          <w:gridAfter w:val="1"/>
          <w:wAfter w:w="13" w:type="dxa"/>
          <w:cantSplit/>
          <w:trHeight w:val="259"/>
        </w:trPr>
        <w:tc>
          <w:tcPr>
            <w:tcW w:w="4317" w:type="dxa"/>
            <w:tcBorders>
              <w:bottom w:val="single" w:sz="12" w:space="0" w:color="000000"/>
            </w:tcBorders>
            <w:shd w:val="clear" w:color="auto" w:fill="auto"/>
          </w:tcPr>
          <w:p w14:paraId="2E9A24BF" w14:textId="0A4E2F9A" w:rsidR="00C425C3" w:rsidRPr="002748C9" w:rsidRDefault="00DE7F68" w:rsidP="00893C0F">
            <w:pP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</w:pPr>
            <w:r w:rsidRPr="002748C9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OneTouch Ultra Blood Glucose Test Strips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shd w:val="clear" w:color="auto" w:fill="auto"/>
          </w:tcPr>
          <w:p w14:paraId="6A80722D" w14:textId="5923E138" w:rsidR="00C425C3" w:rsidRPr="002748C9" w:rsidRDefault="00DE7F68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OneTouch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  <w:shd w:val="clear" w:color="auto" w:fill="auto"/>
          </w:tcPr>
          <w:p w14:paraId="5CA90A6D" w14:textId="5F590E45" w:rsidR="00C425C3" w:rsidRPr="002748C9" w:rsidRDefault="00DE7F68" w:rsidP="00893C0F">
            <w:pPr>
              <w:rPr>
                <w:rFonts w:ascii="Arial" w:hAnsi="Arial" w:cs="Arial"/>
              </w:rPr>
            </w:pPr>
            <w:r w:rsidRPr="002748C9">
              <w:rPr>
                <w:rFonts w:ascii="Arial" w:hAnsi="Arial" w:cs="Arial"/>
              </w:rPr>
              <w:t>Cat#</w:t>
            </w:r>
            <w:r w:rsidR="00277E4F" w:rsidRPr="002748C9">
              <w:rPr>
                <w:rFonts w:ascii="Arial" w:hAnsi="Arial" w:cs="Arial"/>
              </w:rPr>
              <w:t>LI020-994</w:t>
            </w:r>
          </w:p>
        </w:tc>
      </w:tr>
    </w:tbl>
    <w:p w14:paraId="5E47BC51" w14:textId="77777777" w:rsidR="00BB5D3E" w:rsidRPr="00B654C8" w:rsidRDefault="00BB5D3E" w:rsidP="00842056">
      <w:pPr>
        <w:spacing w:before="120" w:after="120" w:line="240" w:lineRule="auto"/>
        <w:rPr>
          <w:rFonts w:ascii="Arial" w:hAnsi="Arial" w:cs="Arial"/>
          <w:color w:val="808080" w:themeColor="background1" w:themeShade="80"/>
          <w:sz w:val="20"/>
          <w:szCs w:val="20"/>
        </w:rPr>
      </w:pPr>
    </w:p>
    <w:sectPr w:rsidR="00BB5D3E" w:rsidRPr="00B654C8" w:rsidSect="002C42AD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01E3D" w14:textId="77777777" w:rsidR="00844085" w:rsidRDefault="00844085" w:rsidP="00723E56">
      <w:pPr>
        <w:spacing w:after="0" w:line="240" w:lineRule="auto"/>
      </w:pPr>
      <w:r>
        <w:separator/>
      </w:r>
    </w:p>
  </w:endnote>
  <w:endnote w:type="continuationSeparator" w:id="0">
    <w:p w14:paraId="227CA495" w14:textId="77777777" w:rsidR="00844085" w:rsidRDefault="00844085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A0775" w14:textId="77777777" w:rsidR="00844085" w:rsidRDefault="00844085" w:rsidP="00723E56">
      <w:pPr>
        <w:spacing w:after="0" w:line="240" w:lineRule="auto"/>
      </w:pPr>
      <w:r>
        <w:separator/>
      </w:r>
    </w:p>
  </w:footnote>
  <w:footnote w:type="continuationSeparator" w:id="0">
    <w:p w14:paraId="26910629" w14:textId="77777777" w:rsidR="00844085" w:rsidRDefault="00844085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77777777" w:rsidR="009820CA" w:rsidRDefault="00844085">
    <w:pPr>
      <w:pStyle w:val="Header"/>
    </w:pPr>
    <w:r>
      <w:rPr>
        <w:noProof/>
      </w:rPr>
      <w:object w:dxaOrig="1440" w:dyaOrig="1440" w14:anchorId="7A70EDA2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margin-left:469.5pt;margin-top:-36.65pt;width:1in;height:71.6pt;z-index:251658240;mso-wrap-edited:f;mso-width-percent:0;mso-height-percent:0;mso-position-horizontal-relative:text;mso-position-vertical-relative:text;mso-width-percent:0;mso-height-percent:0" o:allowoverlap="f">
          <v:imagedata r:id="rId1" o:title=""/>
        </v:shape>
        <o:OLEObject Type="Embed" ProgID="Unknown" ShapeID="_x0000_s1025" DrawAspect="Content" ObjectID="_1712582155" r:id="rId2"/>
      </w:obje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1912501">
    <w:abstractNumId w:val="1"/>
  </w:num>
  <w:num w:numId="2" w16cid:durableId="1774478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3132"/>
    <w:rsid w:val="00003790"/>
    <w:rsid w:val="00005C1A"/>
    <w:rsid w:val="00006C2B"/>
    <w:rsid w:val="000154BD"/>
    <w:rsid w:val="00020663"/>
    <w:rsid w:val="00030C50"/>
    <w:rsid w:val="000332CA"/>
    <w:rsid w:val="00036543"/>
    <w:rsid w:val="000412B4"/>
    <w:rsid w:val="000413BB"/>
    <w:rsid w:val="0004169E"/>
    <w:rsid w:val="00041BE3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61A0"/>
    <w:rsid w:val="00070F70"/>
    <w:rsid w:val="00077197"/>
    <w:rsid w:val="000804C0"/>
    <w:rsid w:val="00087BED"/>
    <w:rsid w:val="000903D3"/>
    <w:rsid w:val="00091CD0"/>
    <w:rsid w:val="00094906"/>
    <w:rsid w:val="00096A31"/>
    <w:rsid w:val="000A3DB8"/>
    <w:rsid w:val="000A6B0D"/>
    <w:rsid w:val="000C1CEB"/>
    <w:rsid w:val="000C3987"/>
    <w:rsid w:val="000C582A"/>
    <w:rsid w:val="000D052A"/>
    <w:rsid w:val="000D061D"/>
    <w:rsid w:val="000D3999"/>
    <w:rsid w:val="000D4185"/>
    <w:rsid w:val="000D5861"/>
    <w:rsid w:val="000D76E5"/>
    <w:rsid w:val="000E045F"/>
    <w:rsid w:val="000F2D7F"/>
    <w:rsid w:val="000F60EA"/>
    <w:rsid w:val="00100484"/>
    <w:rsid w:val="001051FF"/>
    <w:rsid w:val="00105913"/>
    <w:rsid w:val="001075BE"/>
    <w:rsid w:val="00107EBD"/>
    <w:rsid w:val="00111A14"/>
    <w:rsid w:val="001138A4"/>
    <w:rsid w:val="00114433"/>
    <w:rsid w:val="00114CD7"/>
    <w:rsid w:val="00115745"/>
    <w:rsid w:val="001158FD"/>
    <w:rsid w:val="00117365"/>
    <w:rsid w:val="00121CB1"/>
    <w:rsid w:val="00130327"/>
    <w:rsid w:val="00132DA8"/>
    <w:rsid w:val="00133091"/>
    <w:rsid w:val="0013341E"/>
    <w:rsid w:val="00133E5F"/>
    <w:rsid w:val="00134A30"/>
    <w:rsid w:val="0013535C"/>
    <w:rsid w:val="00136DAD"/>
    <w:rsid w:val="00140294"/>
    <w:rsid w:val="00143925"/>
    <w:rsid w:val="001439F0"/>
    <w:rsid w:val="00144360"/>
    <w:rsid w:val="00146D6D"/>
    <w:rsid w:val="0014758E"/>
    <w:rsid w:val="00150BF9"/>
    <w:rsid w:val="00155444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411E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1803"/>
    <w:rsid w:val="001A7A79"/>
    <w:rsid w:val="001B2958"/>
    <w:rsid w:val="001B3892"/>
    <w:rsid w:val="001B55FF"/>
    <w:rsid w:val="001B6A23"/>
    <w:rsid w:val="001B73C2"/>
    <w:rsid w:val="001C1940"/>
    <w:rsid w:val="001C4838"/>
    <w:rsid w:val="001D2370"/>
    <w:rsid w:val="001D350D"/>
    <w:rsid w:val="001D3EA1"/>
    <w:rsid w:val="001E0C40"/>
    <w:rsid w:val="001E1456"/>
    <w:rsid w:val="001E2181"/>
    <w:rsid w:val="001E2CE6"/>
    <w:rsid w:val="001E4FAC"/>
    <w:rsid w:val="001E7123"/>
    <w:rsid w:val="001E7249"/>
    <w:rsid w:val="001E7596"/>
    <w:rsid w:val="001F2566"/>
    <w:rsid w:val="001F3ED6"/>
    <w:rsid w:val="001F4001"/>
    <w:rsid w:val="00202DFB"/>
    <w:rsid w:val="00203E25"/>
    <w:rsid w:val="0020433B"/>
    <w:rsid w:val="00204B54"/>
    <w:rsid w:val="00205CA6"/>
    <w:rsid w:val="00206A8A"/>
    <w:rsid w:val="002072BD"/>
    <w:rsid w:val="002114D0"/>
    <w:rsid w:val="00213DCE"/>
    <w:rsid w:val="00223239"/>
    <w:rsid w:val="00226E8B"/>
    <w:rsid w:val="00230D81"/>
    <w:rsid w:val="002335B7"/>
    <w:rsid w:val="00235BF1"/>
    <w:rsid w:val="002365DD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575D8"/>
    <w:rsid w:val="002607C0"/>
    <w:rsid w:val="00260F89"/>
    <w:rsid w:val="00261B23"/>
    <w:rsid w:val="00261FDA"/>
    <w:rsid w:val="00264B0D"/>
    <w:rsid w:val="002748C9"/>
    <w:rsid w:val="00274CAF"/>
    <w:rsid w:val="00277E4F"/>
    <w:rsid w:val="002809B5"/>
    <w:rsid w:val="00287AAC"/>
    <w:rsid w:val="00287CE6"/>
    <w:rsid w:val="00290AF1"/>
    <w:rsid w:val="00291913"/>
    <w:rsid w:val="00293E62"/>
    <w:rsid w:val="00294399"/>
    <w:rsid w:val="002A6277"/>
    <w:rsid w:val="002A6D19"/>
    <w:rsid w:val="002B08A9"/>
    <w:rsid w:val="002B258A"/>
    <w:rsid w:val="002B52E8"/>
    <w:rsid w:val="002B751C"/>
    <w:rsid w:val="002B7F13"/>
    <w:rsid w:val="002C36A2"/>
    <w:rsid w:val="002C42AD"/>
    <w:rsid w:val="002C4E24"/>
    <w:rsid w:val="002C4ED0"/>
    <w:rsid w:val="002C60D0"/>
    <w:rsid w:val="002C7CCA"/>
    <w:rsid w:val="002D20B2"/>
    <w:rsid w:val="002D5D34"/>
    <w:rsid w:val="002E18B9"/>
    <w:rsid w:val="002E3F1F"/>
    <w:rsid w:val="002E773B"/>
    <w:rsid w:val="002F1F21"/>
    <w:rsid w:val="002F2AF9"/>
    <w:rsid w:val="002F34B6"/>
    <w:rsid w:val="002F4579"/>
    <w:rsid w:val="002F6D1C"/>
    <w:rsid w:val="00302D4E"/>
    <w:rsid w:val="00305637"/>
    <w:rsid w:val="00307A10"/>
    <w:rsid w:val="00310C09"/>
    <w:rsid w:val="003111C6"/>
    <w:rsid w:val="0031466A"/>
    <w:rsid w:val="003160D7"/>
    <w:rsid w:val="00317C00"/>
    <w:rsid w:val="00327EDE"/>
    <w:rsid w:val="00331F83"/>
    <w:rsid w:val="00336C17"/>
    <w:rsid w:val="003434A2"/>
    <w:rsid w:val="0034523E"/>
    <w:rsid w:val="00354A74"/>
    <w:rsid w:val="00355155"/>
    <w:rsid w:val="00356E8D"/>
    <w:rsid w:val="00360626"/>
    <w:rsid w:val="00360FD1"/>
    <w:rsid w:val="00361911"/>
    <w:rsid w:val="0036397A"/>
    <w:rsid w:val="0037011B"/>
    <w:rsid w:val="00376654"/>
    <w:rsid w:val="00386872"/>
    <w:rsid w:val="00394F68"/>
    <w:rsid w:val="0039535A"/>
    <w:rsid w:val="00397C63"/>
    <w:rsid w:val="003A53E0"/>
    <w:rsid w:val="003B2DB0"/>
    <w:rsid w:val="003B36FB"/>
    <w:rsid w:val="003B606F"/>
    <w:rsid w:val="003B6784"/>
    <w:rsid w:val="003C15BE"/>
    <w:rsid w:val="003C67F3"/>
    <w:rsid w:val="003D118C"/>
    <w:rsid w:val="003D3372"/>
    <w:rsid w:val="003D40EB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3131B"/>
    <w:rsid w:val="004323F8"/>
    <w:rsid w:val="00441D56"/>
    <w:rsid w:val="0044203C"/>
    <w:rsid w:val="00443906"/>
    <w:rsid w:val="004474F2"/>
    <w:rsid w:val="0045199C"/>
    <w:rsid w:val="00452FDF"/>
    <w:rsid w:val="004548FA"/>
    <w:rsid w:val="00457F82"/>
    <w:rsid w:val="00460BBB"/>
    <w:rsid w:val="00461E3C"/>
    <w:rsid w:val="00462EB1"/>
    <w:rsid w:val="004704A8"/>
    <w:rsid w:val="00474C2B"/>
    <w:rsid w:val="00476131"/>
    <w:rsid w:val="0048063D"/>
    <w:rsid w:val="0048267E"/>
    <w:rsid w:val="00482FB0"/>
    <w:rsid w:val="004853BF"/>
    <w:rsid w:val="00490267"/>
    <w:rsid w:val="0049083C"/>
    <w:rsid w:val="00490A8F"/>
    <w:rsid w:val="0049273F"/>
    <w:rsid w:val="004957B9"/>
    <w:rsid w:val="004A021C"/>
    <w:rsid w:val="004A0873"/>
    <w:rsid w:val="004A0FBB"/>
    <w:rsid w:val="004A19D8"/>
    <w:rsid w:val="004A1B42"/>
    <w:rsid w:val="004A2DAA"/>
    <w:rsid w:val="004A3F0E"/>
    <w:rsid w:val="004A56E7"/>
    <w:rsid w:val="004B0458"/>
    <w:rsid w:val="004B3291"/>
    <w:rsid w:val="004B4287"/>
    <w:rsid w:val="004C36B9"/>
    <w:rsid w:val="004C4A2D"/>
    <w:rsid w:val="004C66B6"/>
    <w:rsid w:val="004C71B9"/>
    <w:rsid w:val="004D2178"/>
    <w:rsid w:val="004D780F"/>
    <w:rsid w:val="004E1788"/>
    <w:rsid w:val="004F019A"/>
    <w:rsid w:val="004F110B"/>
    <w:rsid w:val="004F4ADD"/>
    <w:rsid w:val="005003E0"/>
    <w:rsid w:val="005013E5"/>
    <w:rsid w:val="00503B4B"/>
    <w:rsid w:val="00512B21"/>
    <w:rsid w:val="00516438"/>
    <w:rsid w:val="00524D8B"/>
    <w:rsid w:val="00530ECF"/>
    <w:rsid w:val="00531691"/>
    <w:rsid w:val="00532140"/>
    <w:rsid w:val="005325EC"/>
    <w:rsid w:val="00532B64"/>
    <w:rsid w:val="0053517C"/>
    <w:rsid w:val="0054119F"/>
    <w:rsid w:val="005416EF"/>
    <w:rsid w:val="0054449C"/>
    <w:rsid w:val="00546EB5"/>
    <w:rsid w:val="0054756B"/>
    <w:rsid w:val="005521BB"/>
    <w:rsid w:val="00552BBB"/>
    <w:rsid w:val="00553BEB"/>
    <w:rsid w:val="00553FD5"/>
    <w:rsid w:val="00554C95"/>
    <w:rsid w:val="005578E5"/>
    <w:rsid w:val="00564BD1"/>
    <w:rsid w:val="00570061"/>
    <w:rsid w:val="00570BE4"/>
    <w:rsid w:val="00572472"/>
    <w:rsid w:val="00573752"/>
    <w:rsid w:val="00576960"/>
    <w:rsid w:val="005853E4"/>
    <w:rsid w:val="005860FC"/>
    <w:rsid w:val="0058794B"/>
    <w:rsid w:val="00591BF5"/>
    <w:rsid w:val="00594C2F"/>
    <w:rsid w:val="005973C4"/>
    <w:rsid w:val="005A0489"/>
    <w:rsid w:val="005A3ACF"/>
    <w:rsid w:val="005A52BF"/>
    <w:rsid w:val="005A62A0"/>
    <w:rsid w:val="005A7D80"/>
    <w:rsid w:val="005B053D"/>
    <w:rsid w:val="005B2884"/>
    <w:rsid w:val="005B2C31"/>
    <w:rsid w:val="005C18F8"/>
    <w:rsid w:val="005C456A"/>
    <w:rsid w:val="005D10AC"/>
    <w:rsid w:val="005D1AB0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50B9"/>
    <w:rsid w:val="005F72AA"/>
    <w:rsid w:val="005F77F3"/>
    <w:rsid w:val="00600335"/>
    <w:rsid w:val="006006D5"/>
    <w:rsid w:val="00600F9E"/>
    <w:rsid w:val="00602248"/>
    <w:rsid w:val="00603B1C"/>
    <w:rsid w:val="006150B8"/>
    <w:rsid w:val="006150BC"/>
    <w:rsid w:val="0061600C"/>
    <w:rsid w:val="00617493"/>
    <w:rsid w:val="00617BEF"/>
    <w:rsid w:val="00621B66"/>
    <w:rsid w:val="00621C16"/>
    <w:rsid w:val="00621F73"/>
    <w:rsid w:val="00622D80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174"/>
    <w:rsid w:val="00652CDD"/>
    <w:rsid w:val="00657099"/>
    <w:rsid w:val="006622F5"/>
    <w:rsid w:val="006639D6"/>
    <w:rsid w:val="00665FC2"/>
    <w:rsid w:val="006661EF"/>
    <w:rsid w:val="0067118F"/>
    <w:rsid w:val="0067411D"/>
    <w:rsid w:val="00683A1A"/>
    <w:rsid w:val="00685E22"/>
    <w:rsid w:val="0069536F"/>
    <w:rsid w:val="00697303"/>
    <w:rsid w:val="006A00D6"/>
    <w:rsid w:val="006A23C1"/>
    <w:rsid w:val="006A581D"/>
    <w:rsid w:val="006A7A55"/>
    <w:rsid w:val="006B0CAE"/>
    <w:rsid w:val="006B3244"/>
    <w:rsid w:val="006B4755"/>
    <w:rsid w:val="006B503E"/>
    <w:rsid w:val="006B50C3"/>
    <w:rsid w:val="006B56E0"/>
    <w:rsid w:val="006C00F6"/>
    <w:rsid w:val="006C1E08"/>
    <w:rsid w:val="006C2BF3"/>
    <w:rsid w:val="006C30A9"/>
    <w:rsid w:val="006C4DE1"/>
    <w:rsid w:val="006C69E6"/>
    <w:rsid w:val="006D137A"/>
    <w:rsid w:val="006E0C42"/>
    <w:rsid w:val="006E1517"/>
    <w:rsid w:val="006E1AED"/>
    <w:rsid w:val="006E28CB"/>
    <w:rsid w:val="006E42B2"/>
    <w:rsid w:val="006E46D2"/>
    <w:rsid w:val="006F0758"/>
    <w:rsid w:val="006F099D"/>
    <w:rsid w:val="006F0A8F"/>
    <w:rsid w:val="006F0F14"/>
    <w:rsid w:val="006F37B5"/>
    <w:rsid w:val="006F3910"/>
    <w:rsid w:val="006F46C7"/>
    <w:rsid w:val="006F6AAE"/>
    <w:rsid w:val="006F6B49"/>
    <w:rsid w:val="006F7A85"/>
    <w:rsid w:val="00702E4C"/>
    <w:rsid w:val="00706F62"/>
    <w:rsid w:val="007114BC"/>
    <w:rsid w:val="00715A7C"/>
    <w:rsid w:val="00722363"/>
    <w:rsid w:val="007227B0"/>
    <w:rsid w:val="00723E56"/>
    <w:rsid w:val="007252EE"/>
    <w:rsid w:val="00730C67"/>
    <w:rsid w:val="0073130F"/>
    <w:rsid w:val="00731442"/>
    <w:rsid w:val="00733BF5"/>
    <w:rsid w:val="007342E6"/>
    <w:rsid w:val="00735B51"/>
    <w:rsid w:val="00735C40"/>
    <w:rsid w:val="00735FB1"/>
    <w:rsid w:val="007367CA"/>
    <w:rsid w:val="00737900"/>
    <w:rsid w:val="00741DFA"/>
    <w:rsid w:val="00742E04"/>
    <w:rsid w:val="00742FED"/>
    <w:rsid w:val="00746BFB"/>
    <w:rsid w:val="00746DCF"/>
    <w:rsid w:val="00747E63"/>
    <w:rsid w:val="00753F26"/>
    <w:rsid w:val="00761A9E"/>
    <w:rsid w:val="00762AAA"/>
    <w:rsid w:val="00765B33"/>
    <w:rsid w:val="007664CB"/>
    <w:rsid w:val="0077561F"/>
    <w:rsid w:val="00776084"/>
    <w:rsid w:val="007764B7"/>
    <w:rsid w:val="007770A2"/>
    <w:rsid w:val="007808CE"/>
    <w:rsid w:val="00781AC9"/>
    <w:rsid w:val="00782202"/>
    <w:rsid w:val="00784234"/>
    <w:rsid w:val="007853AB"/>
    <w:rsid w:val="007873F5"/>
    <w:rsid w:val="0079052F"/>
    <w:rsid w:val="00792970"/>
    <w:rsid w:val="007933BB"/>
    <w:rsid w:val="00794F4F"/>
    <w:rsid w:val="007A2791"/>
    <w:rsid w:val="007A65A3"/>
    <w:rsid w:val="007B2128"/>
    <w:rsid w:val="007B386C"/>
    <w:rsid w:val="007B44F2"/>
    <w:rsid w:val="007B6D8A"/>
    <w:rsid w:val="007C0997"/>
    <w:rsid w:val="007C162F"/>
    <w:rsid w:val="007C575A"/>
    <w:rsid w:val="007D067C"/>
    <w:rsid w:val="007D434F"/>
    <w:rsid w:val="007D64F0"/>
    <w:rsid w:val="007D66A4"/>
    <w:rsid w:val="007E0AE4"/>
    <w:rsid w:val="007E0FF9"/>
    <w:rsid w:val="007E14AF"/>
    <w:rsid w:val="007E16E6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56C"/>
    <w:rsid w:val="00811BF9"/>
    <w:rsid w:val="00812794"/>
    <w:rsid w:val="00812D1D"/>
    <w:rsid w:val="008132C0"/>
    <w:rsid w:val="0081335F"/>
    <w:rsid w:val="00814579"/>
    <w:rsid w:val="00814B68"/>
    <w:rsid w:val="00815019"/>
    <w:rsid w:val="00817C7A"/>
    <w:rsid w:val="00820A9C"/>
    <w:rsid w:val="008237F4"/>
    <w:rsid w:val="00831FE4"/>
    <w:rsid w:val="00835A27"/>
    <w:rsid w:val="00837C19"/>
    <w:rsid w:val="00840A72"/>
    <w:rsid w:val="00840B74"/>
    <w:rsid w:val="00842056"/>
    <w:rsid w:val="00842DB0"/>
    <w:rsid w:val="00844085"/>
    <w:rsid w:val="008541E2"/>
    <w:rsid w:val="00855A35"/>
    <w:rsid w:val="00855CE7"/>
    <w:rsid w:val="00860201"/>
    <w:rsid w:val="008640BA"/>
    <w:rsid w:val="008657E4"/>
    <w:rsid w:val="008706F3"/>
    <w:rsid w:val="00870BD4"/>
    <w:rsid w:val="008726A5"/>
    <w:rsid w:val="00874608"/>
    <w:rsid w:val="00880D9E"/>
    <w:rsid w:val="0088355F"/>
    <w:rsid w:val="008837C3"/>
    <w:rsid w:val="008862C9"/>
    <w:rsid w:val="0088774C"/>
    <w:rsid w:val="008929E8"/>
    <w:rsid w:val="00893C0F"/>
    <w:rsid w:val="00896692"/>
    <w:rsid w:val="00897898"/>
    <w:rsid w:val="008A2EE7"/>
    <w:rsid w:val="008A3B8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16F1"/>
    <w:rsid w:val="008E22BD"/>
    <w:rsid w:val="008E2EB3"/>
    <w:rsid w:val="008E4E52"/>
    <w:rsid w:val="008E5B70"/>
    <w:rsid w:val="008E68AF"/>
    <w:rsid w:val="008F33DE"/>
    <w:rsid w:val="008F5F2A"/>
    <w:rsid w:val="00902560"/>
    <w:rsid w:val="00905B16"/>
    <w:rsid w:val="00907135"/>
    <w:rsid w:val="009125AA"/>
    <w:rsid w:val="0091639E"/>
    <w:rsid w:val="009165F2"/>
    <w:rsid w:val="00922610"/>
    <w:rsid w:val="0092453B"/>
    <w:rsid w:val="00926E48"/>
    <w:rsid w:val="00931AF8"/>
    <w:rsid w:val="00933AC9"/>
    <w:rsid w:val="009364BA"/>
    <w:rsid w:val="00944433"/>
    <w:rsid w:val="009549A7"/>
    <w:rsid w:val="00954B3A"/>
    <w:rsid w:val="00955999"/>
    <w:rsid w:val="00956914"/>
    <w:rsid w:val="009625F0"/>
    <w:rsid w:val="00962D3B"/>
    <w:rsid w:val="00970BEE"/>
    <w:rsid w:val="009737F6"/>
    <w:rsid w:val="00974B67"/>
    <w:rsid w:val="009820CA"/>
    <w:rsid w:val="009828FD"/>
    <w:rsid w:val="00990657"/>
    <w:rsid w:val="009940B4"/>
    <w:rsid w:val="0099717E"/>
    <w:rsid w:val="009A0108"/>
    <w:rsid w:val="009A2066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46"/>
    <w:rsid w:val="009C53A6"/>
    <w:rsid w:val="009C60D4"/>
    <w:rsid w:val="009C73FA"/>
    <w:rsid w:val="009D2A0F"/>
    <w:rsid w:val="009D3702"/>
    <w:rsid w:val="009D470D"/>
    <w:rsid w:val="009D68E3"/>
    <w:rsid w:val="009D70E2"/>
    <w:rsid w:val="009E14DA"/>
    <w:rsid w:val="009E15E2"/>
    <w:rsid w:val="009E55E9"/>
    <w:rsid w:val="009E5F76"/>
    <w:rsid w:val="009F1194"/>
    <w:rsid w:val="009F1B1A"/>
    <w:rsid w:val="009F2273"/>
    <w:rsid w:val="009F334D"/>
    <w:rsid w:val="009F3B2C"/>
    <w:rsid w:val="009F5053"/>
    <w:rsid w:val="00A01452"/>
    <w:rsid w:val="00A04370"/>
    <w:rsid w:val="00A06044"/>
    <w:rsid w:val="00A14676"/>
    <w:rsid w:val="00A1592B"/>
    <w:rsid w:val="00A15FC2"/>
    <w:rsid w:val="00A30F83"/>
    <w:rsid w:val="00A311B2"/>
    <w:rsid w:val="00A31838"/>
    <w:rsid w:val="00A31A48"/>
    <w:rsid w:val="00A339AA"/>
    <w:rsid w:val="00A33E3A"/>
    <w:rsid w:val="00A34F4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1E9"/>
    <w:rsid w:val="00A569FB"/>
    <w:rsid w:val="00A64746"/>
    <w:rsid w:val="00A67040"/>
    <w:rsid w:val="00A70635"/>
    <w:rsid w:val="00A71556"/>
    <w:rsid w:val="00A75E11"/>
    <w:rsid w:val="00A800DC"/>
    <w:rsid w:val="00A92499"/>
    <w:rsid w:val="00AA1CAD"/>
    <w:rsid w:val="00AA1D49"/>
    <w:rsid w:val="00AA1DDF"/>
    <w:rsid w:val="00AA38E3"/>
    <w:rsid w:val="00AA59CD"/>
    <w:rsid w:val="00AA7C48"/>
    <w:rsid w:val="00AB1E87"/>
    <w:rsid w:val="00AB39EC"/>
    <w:rsid w:val="00AC1E85"/>
    <w:rsid w:val="00AC2E36"/>
    <w:rsid w:val="00AC50DD"/>
    <w:rsid w:val="00AD154A"/>
    <w:rsid w:val="00AD16C5"/>
    <w:rsid w:val="00AD171A"/>
    <w:rsid w:val="00AD1EBE"/>
    <w:rsid w:val="00AD2332"/>
    <w:rsid w:val="00AD7549"/>
    <w:rsid w:val="00AE1170"/>
    <w:rsid w:val="00AE1534"/>
    <w:rsid w:val="00AE2214"/>
    <w:rsid w:val="00AE338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34959"/>
    <w:rsid w:val="00B42550"/>
    <w:rsid w:val="00B46B26"/>
    <w:rsid w:val="00B47B2B"/>
    <w:rsid w:val="00B52014"/>
    <w:rsid w:val="00B5321B"/>
    <w:rsid w:val="00B55472"/>
    <w:rsid w:val="00B56283"/>
    <w:rsid w:val="00B5690A"/>
    <w:rsid w:val="00B61789"/>
    <w:rsid w:val="00B6381E"/>
    <w:rsid w:val="00B6513E"/>
    <w:rsid w:val="00B654C8"/>
    <w:rsid w:val="00B67361"/>
    <w:rsid w:val="00B70378"/>
    <w:rsid w:val="00B74BA7"/>
    <w:rsid w:val="00B772BF"/>
    <w:rsid w:val="00B81CC3"/>
    <w:rsid w:val="00B85C3F"/>
    <w:rsid w:val="00B8713B"/>
    <w:rsid w:val="00B93739"/>
    <w:rsid w:val="00B94B6A"/>
    <w:rsid w:val="00B972EC"/>
    <w:rsid w:val="00BA2088"/>
    <w:rsid w:val="00BA2446"/>
    <w:rsid w:val="00BA5B68"/>
    <w:rsid w:val="00BA6069"/>
    <w:rsid w:val="00BA779D"/>
    <w:rsid w:val="00BA78F5"/>
    <w:rsid w:val="00BB049F"/>
    <w:rsid w:val="00BB0E08"/>
    <w:rsid w:val="00BB1275"/>
    <w:rsid w:val="00BB29C4"/>
    <w:rsid w:val="00BB3112"/>
    <w:rsid w:val="00BB3D62"/>
    <w:rsid w:val="00BB5D3E"/>
    <w:rsid w:val="00BB5EC9"/>
    <w:rsid w:val="00BC33A5"/>
    <w:rsid w:val="00BC3905"/>
    <w:rsid w:val="00BC48CD"/>
    <w:rsid w:val="00BD23B3"/>
    <w:rsid w:val="00BD45B3"/>
    <w:rsid w:val="00BD4B58"/>
    <w:rsid w:val="00BD629D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7E7D"/>
    <w:rsid w:val="00C20398"/>
    <w:rsid w:val="00C2050B"/>
    <w:rsid w:val="00C236A2"/>
    <w:rsid w:val="00C23A86"/>
    <w:rsid w:val="00C25816"/>
    <w:rsid w:val="00C32D40"/>
    <w:rsid w:val="00C337B8"/>
    <w:rsid w:val="00C35030"/>
    <w:rsid w:val="00C368C7"/>
    <w:rsid w:val="00C369F2"/>
    <w:rsid w:val="00C41163"/>
    <w:rsid w:val="00C424BC"/>
    <w:rsid w:val="00C425C3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0A2E"/>
    <w:rsid w:val="00C81C97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1062"/>
    <w:rsid w:val="00CA438A"/>
    <w:rsid w:val="00CA4ABC"/>
    <w:rsid w:val="00CA701C"/>
    <w:rsid w:val="00CB3353"/>
    <w:rsid w:val="00CB4B4C"/>
    <w:rsid w:val="00CB6056"/>
    <w:rsid w:val="00CC0DF3"/>
    <w:rsid w:val="00CC1B77"/>
    <w:rsid w:val="00CC1F21"/>
    <w:rsid w:val="00CC2585"/>
    <w:rsid w:val="00CC2A21"/>
    <w:rsid w:val="00CC6A69"/>
    <w:rsid w:val="00CD06B7"/>
    <w:rsid w:val="00CD7536"/>
    <w:rsid w:val="00CD78B5"/>
    <w:rsid w:val="00CD7EFA"/>
    <w:rsid w:val="00CE08D7"/>
    <w:rsid w:val="00CE3078"/>
    <w:rsid w:val="00CF40DA"/>
    <w:rsid w:val="00CF6806"/>
    <w:rsid w:val="00D00A1E"/>
    <w:rsid w:val="00D0133C"/>
    <w:rsid w:val="00D01446"/>
    <w:rsid w:val="00D0163E"/>
    <w:rsid w:val="00D0379E"/>
    <w:rsid w:val="00D05AFE"/>
    <w:rsid w:val="00D1340D"/>
    <w:rsid w:val="00D143FC"/>
    <w:rsid w:val="00D14418"/>
    <w:rsid w:val="00D17C23"/>
    <w:rsid w:val="00D245F5"/>
    <w:rsid w:val="00D254C5"/>
    <w:rsid w:val="00D26979"/>
    <w:rsid w:val="00D26B5C"/>
    <w:rsid w:val="00D2788F"/>
    <w:rsid w:val="00D328C7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47310"/>
    <w:rsid w:val="00D51E08"/>
    <w:rsid w:val="00D524A9"/>
    <w:rsid w:val="00D57C51"/>
    <w:rsid w:val="00D61E1B"/>
    <w:rsid w:val="00D6259A"/>
    <w:rsid w:val="00D62884"/>
    <w:rsid w:val="00D653B7"/>
    <w:rsid w:val="00D6661F"/>
    <w:rsid w:val="00D71186"/>
    <w:rsid w:val="00D74CA5"/>
    <w:rsid w:val="00D81BCD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35C1"/>
    <w:rsid w:val="00DD56EC"/>
    <w:rsid w:val="00DD6097"/>
    <w:rsid w:val="00DD627D"/>
    <w:rsid w:val="00DE4582"/>
    <w:rsid w:val="00DE5370"/>
    <w:rsid w:val="00DE5F66"/>
    <w:rsid w:val="00DE6830"/>
    <w:rsid w:val="00DE6836"/>
    <w:rsid w:val="00DE77EB"/>
    <w:rsid w:val="00DE7F68"/>
    <w:rsid w:val="00DF2559"/>
    <w:rsid w:val="00DF3524"/>
    <w:rsid w:val="00DF3735"/>
    <w:rsid w:val="00DF4D23"/>
    <w:rsid w:val="00E03758"/>
    <w:rsid w:val="00E1366A"/>
    <w:rsid w:val="00E15654"/>
    <w:rsid w:val="00E20F9D"/>
    <w:rsid w:val="00E215DB"/>
    <w:rsid w:val="00E247A5"/>
    <w:rsid w:val="00E2491B"/>
    <w:rsid w:val="00E25964"/>
    <w:rsid w:val="00E25AD0"/>
    <w:rsid w:val="00E26B0D"/>
    <w:rsid w:val="00E34D2F"/>
    <w:rsid w:val="00E41F0C"/>
    <w:rsid w:val="00E44E23"/>
    <w:rsid w:val="00E4532B"/>
    <w:rsid w:val="00E47769"/>
    <w:rsid w:val="00E50DC5"/>
    <w:rsid w:val="00E539C4"/>
    <w:rsid w:val="00E552F9"/>
    <w:rsid w:val="00E63266"/>
    <w:rsid w:val="00E65A78"/>
    <w:rsid w:val="00E668C5"/>
    <w:rsid w:val="00E70DE9"/>
    <w:rsid w:val="00E762C1"/>
    <w:rsid w:val="00E773F4"/>
    <w:rsid w:val="00E7749C"/>
    <w:rsid w:val="00E77800"/>
    <w:rsid w:val="00E8738A"/>
    <w:rsid w:val="00E8769D"/>
    <w:rsid w:val="00E9109C"/>
    <w:rsid w:val="00E91886"/>
    <w:rsid w:val="00E919CD"/>
    <w:rsid w:val="00E939B1"/>
    <w:rsid w:val="00E94026"/>
    <w:rsid w:val="00E94480"/>
    <w:rsid w:val="00E973E9"/>
    <w:rsid w:val="00EA4426"/>
    <w:rsid w:val="00EA59EF"/>
    <w:rsid w:val="00EB1B5B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C6B4F"/>
    <w:rsid w:val="00ED49E5"/>
    <w:rsid w:val="00ED581C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581F"/>
    <w:rsid w:val="00F05975"/>
    <w:rsid w:val="00F0761B"/>
    <w:rsid w:val="00F138B7"/>
    <w:rsid w:val="00F14880"/>
    <w:rsid w:val="00F24A17"/>
    <w:rsid w:val="00F27C6B"/>
    <w:rsid w:val="00F27EF6"/>
    <w:rsid w:val="00F3534B"/>
    <w:rsid w:val="00F354D8"/>
    <w:rsid w:val="00F36754"/>
    <w:rsid w:val="00F40393"/>
    <w:rsid w:val="00F40FA4"/>
    <w:rsid w:val="00F410EC"/>
    <w:rsid w:val="00F430B0"/>
    <w:rsid w:val="00F455B9"/>
    <w:rsid w:val="00F50676"/>
    <w:rsid w:val="00F52615"/>
    <w:rsid w:val="00F543A2"/>
    <w:rsid w:val="00F56DEE"/>
    <w:rsid w:val="00F576E8"/>
    <w:rsid w:val="00F57CA9"/>
    <w:rsid w:val="00F60E65"/>
    <w:rsid w:val="00F647D8"/>
    <w:rsid w:val="00F6505E"/>
    <w:rsid w:val="00F654EE"/>
    <w:rsid w:val="00F65B75"/>
    <w:rsid w:val="00F72519"/>
    <w:rsid w:val="00F729DF"/>
    <w:rsid w:val="00F731AE"/>
    <w:rsid w:val="00F73450"/>
    <w:rsid w:val="00F735F0"/>
    <w:rsid w:val="00F7592B"/>
    <w:rsid w:val="00F82A32"/>
    <w:rsid w:val="00F838F2"/>
    <w:rsid w:val="00F85B0B"/>
    <w:rsid w:val="00F90E00"/>
    <w:rsid w:val="00F91AF4"/>
    <w:rsid w:val="00F9486E"/>
    <w:rsid w:val="00F94895"/>
    <w:rsid w:val="00F94C05"/>
    <w:rsid w:val="00F96692"/>
    <w:rsid w:val="00F97082"/>
    <w:rsid w:val="00FA5D98"/>
    <w:rsid w:val="00FA7CAC"/>
    <w:rsid w:val="00FB58CA"/>
    <w:rsid w:val="00FB7842"/>
    <w:rsid w:val="00FC4C78"/>
    <w:rsid w:val="00FD0963"/>
    <w:rsid w:val="00FD1A34"/>
    <w:rsid w:val="00FD230D"/>
    <w:rsid w:val="00FD457B"/>
    <w:rsid w:val="00FD6C6A"/>
    <w:rsid w:val="00FD7307"/>
    <w:rsid w:val="00FD7386"/>
    <w:rsid w:val="00FD78A6"/>
    <w:rsid w:val="00FE3A5C"/>
    <w:rsid w:val="00FE3D67"/>
    <w:rsid w:val="00FE7AB9"/>
    <w:rsid w:val="00FF01CE"/>
    <w:rsid w:val="00FF2E63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72ED06F1-D6D0-DF47-92C1-6357D819E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customStyle="1" w:styleId="normaltextrun">
    <w:name w:val="normaltextrun"/>
    <w:basedOn w:val="DefaultParagraphFont"/>
    <w:rsid w:val="008726A5"/>
  </w:style>
  <w:style w:type="character" w:styleId="UnresolvedMention">
    <w:name w:val="Unresolved Mention"/>
    <w:basedOn w:val="DefaultParagraphFont"/>
    <w:uiPriority w:val="99"/>
    <w:semiHidden/>
    <w:unhideWhenUsed/>
    <w:rsid w:val="00B638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64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project/" TargetMode="External"/><Relationship Id="rId13" Type="http://schemas.openxmlformats.org/officeDocument/2006/relationships/hyperlink" Target="http://metascape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euclock.org/results/item/circ-wave.html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angedatamining.com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qiime2.org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geo" TargetMode="Externa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oleObject" Target="embeddings/oleObject1.bin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FDFF19-C955-C44B-88A4-9A56E806A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Katya Frazier</cp:lastModifiedBy>
  <cp:revision>12</cp:revision>
  <dcterms:created xsi:type="dcterms:W3CDTF">2022-04-20T20:41:00Z</dcterms:created>
  <dcterms:modified xsi:type="dcterms:W3CDTF">2022-04-27T21:29:00Z</dcterms:modified>
</cp:coreProperties>
</file>